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</w:t>
      </w:r>
      <w:bookmarkStart w:id="0" w:name="_GoBack"/>
      <w:bookmarkEnd w:id="0"/>
      <w:r>
        <w:rPr>
          <w:rFonts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Clinical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rials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of nutritional approaches for cancer-related fatigue</w:t>
      </w:r>
    </w:p>
    <w:tbl>
      <w:tblPr>
        <w:tblStyle w:val="9"/>
        <w:tblW w:w="1403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846"/>
        <w:gridCol w:w="1186"/>
        <w:gridCol w:w="1259"/>
        <w:gridCol w:w="975"/>
        <w:gridCol w:w="1483"/>
        <w:gridCol w:w="1438"/>
        <w:gridCol w:w="2150"/>
        <w:gridCol w:w="1843"/>
        <w:gridCol w:w="18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57" w:hRule="atLeast"/>
          <w:jc w:val="center"/>
        </w:trPr>
        <w:tc>
          <w:tcPr>
            <w:tcW w:w="101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ITCFranklinGothicStd-Med" w:cs="Times New Roman"/>
                <w:sz w:val="15"/>
                <w:szCs w:val="15"/>
              </w:rPr>
              <w:t>Study</w:t>
            </w:r>
          </w:p>
          <w:p>
            <w:pPr>
              <w:widowControl w:val="0"/>
              <w:autoSpaceDE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Year nation</w:t>
            </w:r>
          </w:p>
        </w:tc>
        <w:tc>
          <w:tcPr>
            <w:tcW w:w="11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Study design</w:t>
            </w:r>
          </w:p>
          <w:p>
            <w:pPr>
              <w:widowControl w:val="0"/>
              <w:autoSpaceDE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12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Cancer diagnosis</w:t>
            </w:r>
          </w:p>
        </w:tc>
        <w:tc>
          <w:tcPr>
            <w:tcW w:w="9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Tumor staging</w:t>
            </w:r>
          </w:p>
        </w:tc>
        <w:tc>
          <w:tcPr>
            <w:tcW w:w="14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Intervention</w:t>
            </w:r>
          </w:p>
          <w:p>
            <w:pPr>
              <w:widowControl w:val="0"/>
              <w:autoSpaceDE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14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Comparative Intervention</w:t>
            </w:r>
          </w:p>
        </w:tc>
        <w:tc>
          <w:tcPr>
            <w:tcW w:w="21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population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Key results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dverse ev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4" w:hRule="atLeast"/>
          <w:jc w:val="center"/>
        </w:trPr>
        <w:tc>
          <w:tcPr>
            <w:tcW w:w="14034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elaton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44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C. Lund Rasmussen, M. Klee Olsen, A. Thit Johnsen, M. A. Petersen, H. Lindholm, L. Andersen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5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Denmark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art 1 was a prospective, double-blind, randomized, crossover trial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art 2 was a prospective, nonrandomized, open-label study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&gt;1 Type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V cancer (TNM Classification)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rm1: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1 week of melatonin at a dose of 20 mg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eceiving the opposite treatment for 1 week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rm2: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1 week of placebo receiving melatonin at a dose of 20 mg for 1 week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Part 1 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72, PP = 44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rm1: Mean age = 65, Men = 29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rm2: Mean age = 62, Men =34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Part 2 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36, PP =18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NR, Men = NR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art1: Analysis of the primary outcome indicated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no significant difference between MLT and placebo, favoring placebo (P = 0.47)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art2: indicated an overall deterioration in the patients’ health. Fatigue scores increased by 9.7 after 3 weeks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There was no difference in the number of acute hospitalizations or deaths occurring during the 2 weeks 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mong the 71 patients who had consumed at least 1 capsule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894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. Sedighi Pashaki, K. Mohammadian, S. Afshar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21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ran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andomized, Controlled, Parallel-Group,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reast cancer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tage I to III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latonin (18mg/day) from 1 week before until 1month after the adjuvant radiotherapy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 from 1 week before until 1month after the adjuvant radiotherapy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78, PP = 74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: Mean age = 50.47 ± 10.79, Men = 0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: Mean age = 46.05 ± 10.55, Men = 0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fter the intervention, it was significantly lower in the melatonin group (P &lt; 0.001).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In the intervention group, 3 patients were excluded due to severe nausea and vomiting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004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. Sedighi Pashaki, F. Sheida, L. Moaddab Shoar, T. Hashem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23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ran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andomized, controlled, parallel-group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reast cancer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tage I to III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latonin (18 mg/day) from 1 week before the adjuvant treatments until 2 years after their completion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 from 1 week before the adjuvant treatments until 2 years after their completion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208, PP = 183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：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NR, Men = 0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placebo: 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NR, Men = 0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fter the intervention, not only the mean fatigue score was significantly lower in melatonin group (P ≤ 0.05), but also a greater reduction in fatigue score in intervention group was evident (P ≤ 0.001)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egarding the toxicity of treatments, all cases of severe nausea were observed in the melatonin group, resulting in withdrawal from the treat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004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N. D. Mukhopadhyay, A. Khorasanchi, S. Pandey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URWPalladioL-Roma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023</w:t>
            </w:r>
          </w:p>
          <w:p>
            <w:pPr>
              <w:widowControl w:val="0"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URWPalladioL-Roma" w:cs="Times New Roman"/>
                <w:sz w:val="15"/>
                <w:szCs w:val="15"/>
              </w:rPr>
              <w:t>USA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andomized double-blind placebo-controlled phase III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reast cancer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tage I to III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latonin (20 mg/day)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tarting the night before RT initiation until 2 weeks post-RT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 P</w:t>
            </w:r>
            <w:r>
              <w:rPr>
                <w:rFonts w:hint="eastAsia" w:ascii="Times New Roman" w:hAnsi="Times New Roman" w:eastAsia="URWPalladioL-Roma" w:cs="Times New Roman"/>
                <w:sz w:val="15"/>
                <w:szCs w:val="15"/>
              </w:rPr>
              <w:t>lacebo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 starting the night before RT initiation until 2 weeks post-RT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79, PP = 78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：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59.5, Men = 0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placebo: </w:t>
            </w:r>
          </w:p>
          <w:p>
            <w:pPr>
              <w:widowControl w:val="0"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60.0, Men = 0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e treatment × time for FACIT-Fatigue did not demonstrate statistical significance (P-value=0.83) in the melatonin group compared to placebo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latonin was well-tolerated with no grade 3 or 4 adverse events reported. The most common side effects were headache, somnolence, and abdominal pai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69" w:hRule="atLeast"/>
          <w:jc w:val="center"/>
        </w:trPr>
        <w:tc>
          <w:tcPr>
            <w:tcW w:w="14034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-carnit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F. Graziano, R. Bisonni, V. Catalano, R. Silva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02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taly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rospective open study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olid tumors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tage IV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g of Levocarnitine every 12h for 7 day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**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NR, PP = 50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；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51;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n = 60%`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Fatigue ameliorated in 45 patients and the mean Functional Assessment of Cancer Therapy-Fatigue score was 34.9 (P &lt; 0.001). 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004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. A. Cruciani, E. Dvorkin, P. Homel, B. Culliney, S. Malamud, L. Shaiova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04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USA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open-label, dose-finding study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&gt;1 Type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l stage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e L-carnitine beginning dose was 250 mg/day, with doses increased in increments of 500 mg to a maximum target dose of 3000 mg/day.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**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15, PP = 13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55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n = 53.8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BFI score at baseline was 73 versus 50 after 1 week (P = 0.009)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No adverse events related to 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L-carnitine were reported for any patien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. A. Cruciani, E. Dvorkin, P. Homel, S. Malamud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06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USA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hase I/II open-label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&gt;1 Type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dvanced cancer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-carnitine 250, 750, 1250, 1750, 2250, 2750, 3000mg/day) administered in two daily doses for 7 days.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**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27, PP = 21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；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59.7 ± 14;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n = 63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FI decreased significantly, from 66±12 to 39.7 ± 26 (P &lt; 0.001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No patient experienced significant side effects and no toxicities were note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728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G. Gramignano, M. R. Lusso, et al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06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aly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open-label, non-randomized study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olid tumors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dvanced tumor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-carnitine 6 g/d for 4 week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**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12, PP = 24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60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n = 20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Fatigue, as measured by the Multidimensional Fatigue Symptom Inventory—Short Form, decreased significantly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No adverse events possibly related to LC were reported for any patien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004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. A. Cruciani, E. Dvorkin, P. Homel, B. Culliney, S. Malamud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09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USA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andomized, double-blind, placebo-controlled, parallel group study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&gt;1 Type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dvanced cancer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-carnitine (0.5 g/day for two days, followed by 1g/ day for two days, and then 2g/day for 10 days)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linded phase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: 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T = 33, PP = 16;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open phase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: 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29, PP = 27;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 xml:space="preserve">: 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66.5;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n = 53%;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: Mean age = 70.3, Men = 33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Outcome data from both the double-blind and open-label phases demonstrated significantly improved fatigue on the FACT-An fatigue subscale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(P &lt; 0.03)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Only two events were determined to be related to the study drug (one constipation and one diarrhea)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left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. A. Cruciani, J. J. Zhang, J. Manola, D. Cella, B. Ansari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2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USA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hase III, Randomized, Double-Blind, Placebo-Controlled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&gt;1 Type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l stage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 g/d of L-carnitine for 4 week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 for 4 week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376, PP = 209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：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NR, Men = 41.8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placebo: 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NR, Men = 42.3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fatigue, measured using the BFI, improved in both arms compared with baseline. There were no statistically significant differences between arms (P = 0.57)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ere were few high- grade, treatment-related toxiciti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860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K. Endo, T. Ueno, K. Ishikawa, Y. Nakanishi, S. Kondo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9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Japan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open label, randomized, controlled prospective study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head and neck squamous cell carcinoma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l stage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iquid L-carnitine 1000mg once daily for 8 week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 for 8 week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NR, PP =40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：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64.4, Men = 85.0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: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 Median age = 65.4, Men =90.0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fter CRT, physical functioning of the control group decreased significantly (P = 0.047). However, in the L-carnitine group, this score remained unchanged (P = 0.668)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No adverse events related to L-carnitine administration were observe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. Shindo, K. Kobayashi, T. Tanaka and N. Masumori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9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Japan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 single-center prospective pilot study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unitinib for unresectable or metastatic renal cell carcinoma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l stage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-carnitine 1500 mg per day for 2week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**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NR, PP = 10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70.5;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n = NR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For six of the seven patients who had L-carnitine supplementation, the BFI score at 4 weeks decreased compared to that at 2 week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94" w:hRule="atLeast"/>
          <w:jc w:val="center"/>
        </w:trPr>
        <w:tc>
          <w:tcPr>
            <w:tcW w:w="14034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se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004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J. L. Elam, J. S. Carpenter, X. O. Shu, S. Boyapati and J. Friedmann-Gilchrist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06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USA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andomized, double-blind, placebo- controlled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reast cancer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l stage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Group A took part in 1 week of baseline assessment, 2 weeks of placebo, followed by 4 weeks of ginseng supplement. 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Group B took part in 1 week of baseline assessment, 2 weeks of ginseng, followed by 4 weeks of placebo.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5, PP = 2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49;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n = 0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Because of the methodological issues encountered during the study, no results regarding the efficacy of ginseng were available. 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No subjects withdrew due to undesirable side effects of the ginseng/placebo or peripheral blood draws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004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D. L. Barton, G. S. Soori, B. A. Bauer, J. A. Sloan, P. A. Johnson, C. Figueras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0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USA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 randomized, double-blind, dose-finding evaluation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&gt;1 Type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l stage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750, 1000, or 2000 mg/day for 8 week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 for 8 week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282, PP = 175;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: 750mg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70, Men = 34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: 1000mg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72, Men = 35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: 2000mg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71, Men = 32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: Mean age = 69, Men = 35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Nonsignificant trends for all outcomes were seen in favor of the 1,000- and 2,000-mg/day doses of American ginseng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ere were no significant differences in any measured toxicities between any of the arm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851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D. L. Barton, H. Liu, S. R. Dakhil, B. Linquist, J. A. Sloan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3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USA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 randomized, Double-Blind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ll cancers, other than brain or CNS lymphoma,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l stage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merican ginseng 2000mg twice a day for 8 week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 for 8 week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364, PP = 300;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intervention: 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55.3, Men = 19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: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 Mean age = 55.9, Men = 25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 A statistically significant difference was seen at 8 weeks with a change score of 20 for the ginseng group and 10.3 for the placebo group (P = 0.003)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oxicities per self-report and CTCAE grading did not differ statistically significantly between ar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802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. Yennurajalingam, A. Reddy, N. M. Tannir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5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USA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rospective, open-label study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 Preliminary Report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&gt;1 Type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l stage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800 mg orally daily for 29 day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**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NR, PP =30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58;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n = 50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1 (87%) had an improved FACIT-F score by day 15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No severe adverse events related to the study drug were reporte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857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. Yennurajalingam, N. M. Tannir, J. L. Williams, et al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7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USA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andomized, double-blind, placebo-controlled study,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&gt;1 Type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dvanced cancer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400 mg of standardized Panax ginseng extract twice daily for 28 day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 for 28 day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127, PP = 112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：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61.0, Men = 54.0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: Median age = 61.0, Men = 62.5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(SD) improvement in the FACIT-F subscale at day 29 was not significantly different in the PG than in the placebo group (P = 0.67)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ere were fewer any-grade toxicities in the PG versus placebo group (P = 0.024)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888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J. W. Kim, S. W. Han, J. Y. Cho, I. J. Chung, J. G. Kim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20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Korea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randomized, double- blinded, placebo-controlled, parallel, multi-center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colorectal cancer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l stage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KRG 2000 mg/day for 16 week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 for 16 week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438, PP = 409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: Median age = 60.0, Men = 60.0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: Median age = 60.0, Men =61.0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KRG led to improved CRF in the global BFI score compared with the placebo (P = 0.019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e incidence rates of adverse events were not significantly different between groups (P = 0.9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004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. Guglielmo, P. Di Pede, S. Alfieri, C. Bergamini, F. Platini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20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aly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 randomized, double‐blind, placebo controlled, phase II study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rimary head neck tumor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cal history: at least 1 year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merican ginseng 1000 mg/day for 8 week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 for 8 week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NR, PP = 32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：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58.0, Men = 76.0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: Median age = 55.0, Men = 60.0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e mean of the mean values of the BFI measured at 8 weeks (end of treatment) showed a tendency to statistical significance only for the single item on interference with general activity (p = 0.06), with better performance for placebo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There was no grade 3+ adverse events related to the study medicatio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94" w:hRule="atLeast"/>
          <w:jc w:val="center"/>
        </w:trPr>
        <w:tc>
          <w:tcPr>
            <w:tcW w:w="14034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oenzyme Q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004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G. J. Lesser, D. Case, N. Stark, S. Williford, J. Giguere, L. A. Garino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3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USA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andomized Double-Blind, Placebo-Controlled Study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reast cancer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newly diagnosed breast cancer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300mg CoQ10 combined with 300IU vitamin E, divided into 3 daily doses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for 24 week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 for 24 week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236, PP = 139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intervention: 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52, Men = 0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placebo: 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50, Men = 0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ere were no significant differences between the CoQ10 and placebo arms on the POMS-F questionnaire (P = 0.257), the FACIT-F tool (P = 0.965), the FACT-B instrument (P = 0.577), or the CES- D scale (P = 0.632)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CoQ10 and placebo patients did not differ significantly in the incidence of grade 3 and 4 toxicities or any toxicit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452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. Iwase, T. Kawaguchi, D. Yotsumoto, T. Doi, K. Miyara, H. Odagiri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6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Japan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n open-label, multicenter, randomized controlled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reast cancer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l stage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P contains branched-chain amino acids (2500 mg), coenzyme Q10 (30 mg), and L-carnitine (50 mg). oral IP (125 g) once daily for 21 day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egular care consisting of recommendations for adequate exercise and relaxation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59, PP = 57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：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49, Men = 0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Placebo: 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59, Men = 0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e mean change in the worst level of fatigue during the past 24 h (BFI item 3) was significantly greater in the intervention group than in the control group (P = 0.005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No severe adverse events were observe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82" w:hRule="atLeast"/>
          <w:jc w:val="center"/>
        </w:trPr>
        <w:tc>
          <w:tcPr>
            <w:tcW w:w="14034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T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809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. Beijer, P. S. Hupperets, B. E. van den Borne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0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e Netherland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andomized Clinical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&gt;1 Type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dvanced cancer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TP intravenously weekly (8-10 hours/week) for eight week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eceive no ATP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100, PP =57;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: Mean age = 68, Men= 69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: Mean age = 65, Men = 63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etween the ATP and control groups, no statistically significant differences were observed for the large majority of outcome parameters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7" w:hRule="atLeast"/>
          <w:jc w:val="center"/>
        </w:trPr>
        <w:tc>
          <w:tcPr>
            <w:tcW w:w="14034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-adenosylmethion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. Onorato, A. Napolitano, S. Spoto, L. Incorvaia, A. Russo, D. Santini, et al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21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aly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rospective open-label pilot study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colorectal cancer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l stage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-adenosylmethionine (400 mg b.i.d.)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without AdoMet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NR, PP = 145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；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dian age = 63;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n = 53.1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scores from questionnaire domains like FACIT-F subscale (p = 0.006) and FACIT- F total score (p = 0.021) were higher in those receiving supplementation of AdoMet; a significant difference was maintained even after 6 months of treatment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07" w:hRule="atLeast"/>
          <w:jc w:val="center"/>
        </w:trPr>
        <w:tc>
          <w:tcPr>
            <w:tcW w:w="14034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Fatty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655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. M. Zick, J. Colacino, M. Cornellier, T. Khabir, K. Surnow and Z. Djuric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7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USA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andomized, parallel, pilot clinical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reast cancer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tage 0-IIIa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FRD: diet rich in fruit, vegetables, whole grains, and omega-3 fatty acid-rich foods for 3 month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GHC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：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mproved fatigue and sleep for 3 month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30, PP = 29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FRD: Mean age = 64.4, Men = 0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GHC: Mean age = 60.4, Men = 0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From baseline to 3-month fatigue improved by 44 ± 39% in FRD compared to 8 ± 34% in GHC (p = 0.01); omega-3 fatty acids (p &lt; 0.01), and ratio of omega-3: omega-6 fatty acids (p = 0.02) were significantly increased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FRD diet could provide a non-toxic treatment strategy for persistent fatigu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004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. J. Peppone, J. E. Inglis, K. M. Mustian, C. E. Heckler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9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USA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ulticenter, randomized controlled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reast cancer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tage (0–III)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O3-PUFA (6 g/d) for 6 weeks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O6-PUFA (6 g/d) for 6 week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low-dose combination of O3-/ O6-PUFA  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for 6 week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108, PP = 81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O3-PUFA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：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60.4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n = 0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O6-PUFA :Mean age = 58.0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n = 0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O3/06-PUFA Mean age = 60.7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n = 0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Contrary to our original hypothesis, O6-PUFA statistically significantly reduced CRF compared with O3-PUFA. 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alance of adverse events across the group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004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. S. Kleckner, E. Culakova, I. R. Kleckner, E. K. Belcher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21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USA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 phase II multisite three-arm randomized controlled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reast cancer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had had stage 0-III cancer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rial comparing 6 g fish oil, 3 g fish oil + 3 g soybean oil, or 6 g soybean oil supplementation per day for 6 week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rial comparing 6 g fish oil, 3 g fish oil + 3 g soybean oil, or 6 g soybean oil supplementation per day for 6 week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108, PP = 85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：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6 g fish oil,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58.0, Men = 0%,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3 g fish oil + 3 g soybean oil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60.7, Men = 0%,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6 g soybean oil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60.4, Men = 0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For those who supplemented with fish oil, greater changes in omega-3 fatty acids in the blood were associated with greater improvements in fatigue over the course of the intervention, especially greater increases in physical fatigue (p = 0.022). 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45" w:hRule="atLeast"/>
          <w:jc w:val="center"/>
        </w:trPr>
        <w:tc>
          <w:tcPr>
            <w:tcW w:w="14034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G2 inj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58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C. H. Wang, C. Y. Lin, J. S. Chen, C. L. Ho, K. M. Rau, J. T. Tsai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9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aiwan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 Double Blind, Multi-Center, Randomized Phase IV Study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&gt;1 Type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ocally advanced, metastatic, inoperable advanced cancer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High dose arm: 500 mg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for 8 week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ow dose arm: 250 mg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for 8 week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214, PP = 140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High dose arm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：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62.2, Men = 49.55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Low dose arm: 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62.86, Men = 64.08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Improvement in fatigue scores by at least 10% was observed in greater than 65% of subjects after one treatment cycle compared to scores at baseline. 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Drug-related adverse event rates were less than 9%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888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W. C. Huang, K. T. Kuo, O. A. Bamodu, Y. K. Lin, C. H. Wang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9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aiwan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double blind randomized controlled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&gt;1 Type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dvanced stage progressive metastatic cancer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high (500 mg q.d.) dose arm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：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G2 three times per week per cycle of 4 week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ow (250 mg q.d.) dose arm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：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G2 three times per week per cycle of 4 week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23, PP = 23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High dose arm: Mean age = 67.27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n = 27.27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ow dose arm: Mean age = 63.67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n = 58.33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ll 23 patients with metastatic disease treated with either low or high PG2 experienced reduced pain, nausea, vomiting, and fatigue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58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C. H. Hsieh, C. Y. Lin, C. L. Hsu, K. H. Fan, S. F. Huang, C. T. Liao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20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aiwan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hase II double-blind randomized placebo-controlled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head and neck squamous cell carcinoma 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dvanced cancer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G2 injection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ree times per week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roughout the CCRT period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roughout the CCRT period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17, PP = 10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intervention: 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54.2, Men = 88.9%,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Placebo: 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57.7, Men = 87.5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CRF, which was measured using the Taiwanese version of the BFI showed a moderate trend of amelioration and delay in patients receiving CCRT/PG2 compared with those receiving CCRT/placebo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e percentage of severe AE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was lower in the CCRT/PG2 group than in the CRT/placebo group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11" w:hRule="atLeast"/>
          <w:jc w:val="center"/>
        </w:trPr>
        <w:tc>
          <w:tcPr>
            <w:tcW w:w="14034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stletoe extrac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58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W. Tröger, D. Galun, M. Reif, A. Schumann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4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Germany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randomized, placebo-controlled, double-blind, multicenter clinical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ancreatic cancer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tage III/IV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1 ml of mistletoe extract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ree times per week, every week up to one year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placebo 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ree times per week, every week up to one year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110, PP = 107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: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NR, Men = 60.4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: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NR, Men = 51.4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ose treated with mistletoe did better on all 6 functional scales and on 7 of 9 symptom scales, including fatigue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 has practically no side effects, improves the quality of life, and prolongs survival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47" w:hRule="atLeast"/>
          <w:jc w:val="center"/>
        </w:trPr>
        <w:tc>
          <w:tcPr>
            <w:tcW w:w="14034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g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58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W. Marx, A. L. McCarthy, K. Ried, D. McKavanagh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7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ustralia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 Double Blind, Randomized, Placebo Controlled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&gt;1 Type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l stage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1.2 g of a standardized ginger extract 4 times per day, for three cycles of chemotherapy.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51, PP = 34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intervention: 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57, Men = 34.0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Placebo: 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59.0, Men = 41.0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 chemotherapy Cycle 1, less fatigue (p = 0.006) than placebo participants. There were no significant results in Cycle 2. In Cycle 3, fatigue (p = 0.013) was significantly better in the intervention group compared to placebo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Four patients experienced significant adverse events, none of which could reasonably be attributed to ginge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28" w:hRule="atLeast"/>
          <w:jc w:val="center"/>
        </w:trPr>
        <w:tc>
          <w:tcPr>
            <w:tcW w:w="14034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uara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58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. P. de Oliveira Campos, R. Riechelmann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1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razil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hase II randomized, double-blind, placebo- controlled crossover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reast cancer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l stage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guarana 50 mg twice daily for 21 days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washout 7days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 for 21 day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 for 21 days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washout 7 days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guarana 50 mg twice daily for 21 day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75, PP = 60;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Guarana-placebo: 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51.76, Men = 0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-guarana:</w:t>
            </w:r>
          </w:p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Mean age = 50.2, Men = 0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Guarana significantly improved the FACIT-F and BFI global scores compared to placebo on days 21 and 49 (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0.01)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Guarana did not produce any Adverse Events grades 2, 3, or 4 toxiciti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16" w:hRule="atLeast"/>
          <w:jc w:val="center"/>
        </w:trPr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. B. del Giglio, I. Cubero Dde, T. G. Lerner, et al.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2013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razil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A: uncontrolled, open study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: placebo-controlled, randomized trial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solid tumors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ll stage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: purified dry extract of guarana 37.5 mg two times per day for 21days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B: placebo for 21 day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TT = 40, PP = 33;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intervention: Mean age = 52.17, Men = 31.2%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placebo: Mean age = 58, Men = 47.1%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hree weeks after randomization no significant differences in the BFI between patients randomized to guarana versus placebo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djustRightInd w:val="0"/>
              <w:snapToGrid w:val="0"/>
              <w:spacing w:line="180" w:lineRule="exact"/>
              <w:jc w:val="center"/>
              <w:textAlignment w:val="top"/>
              <w:rPr>
                <w:rFonts w:ascii="Times New Roman" w:hAnsi="Times New Roman" w:eastAsia="URWPalladioL-Roma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>Two instances of grade 3 toxicity in the guarana arm, which was not reported with placebo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35" w:hRule="atLeast"/>
          <w:jc w:val="center"/>
        </w:trPr>
        <w:tc>
          <w:tcPr>
            <w:tcW w:w="14034" w:type="dxa"/>
            <w:gridSpan w:val="10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7"/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URWPalladioL-Roma" w:cs="Times New Roman"/>
                <w:b/>
                <w:bCs/>
                <w:sz w:val="15"/>
                <w:szCs w:val="15"/>
              </w:rPr>
              <w:t xml:space="preserve">Abbreviations: </w:t>
            </w:r>
            <w:r>
              <w:rPr>
                <w:rFonts w:ascii="Times New Roman" w:hAnsi="Times New Roman" w:eastAsia="URWPalladioL-Roma" w:cs="Times New Roman"/>
                <w:sz w:val="15"/>
                <w:szCs w:val="15"/>
              </w:rPr>
              <w:t xml:space="preserve">RCT: randomized controlled trial, CRF: cancer related fatigue, ITT: Intention-To-Treat, PP: Per-Protocol, NR: not reported, RT: Radio Therapy, BFI: Brief Fatigue Inventory, SD: Standard Deviation, FACIT-F: Functional Assessment of Chronic Illness Therapy-Fatigue, CTCAE: Common Terminology Criteria for Adverse Events, LC: L-carnitine, FACT-An: Functional Assessment of Cancer Therapy-Anemia, CRT: cisplatin-based chemoradiotherapy, KRG: Korean red ginseng, FACT-B: Functional Assessment of Cancer Therapy–Breast Cancer, POMS-F: fatigue subscale of the Profile of Mood States, AdoMet: S-adenosylmethionine, FRD: fatigue reduction diet, GHC: general health curriculum, O3-PUFA: omega-3 polyunsaturated fatty acids, O6-PUFA: Omega-6 polyunsaturated fatty acids, PG2: Astragalus membranaceus, CCRT: Concurrent chemoradiotherapy. 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6840" w:h="11900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panose1 w:val="00000000000000000000"/>
    <w:charset w:val="00"/>
    <w:family w:val="auto"/>
    <w:pitch w:val="default"/>
    <w:sig w:usb0="A00002FF" w:usb1="500039FB" w:usb2="00000000" w:usb3="00000000" w:csb0="20000197" w:csb1="4F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ITCFranklinGothicStd-Me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2"/>
      </w:rPr>
      <w:id w:val="-1"/>
    </w:sdtPr>
    <w:sdtEndPr>
      <w:rPr>
        <w:rStyle w:val="12"/>
      </w:rPr>
    </w:sdtEndPr>
    <w:sdtContent>
      <w:p>
        <w:pPr>
          <w:pStyle w:val="5"/>
          <w:framePr w:wrap="auto" w:vAnchor="text" w:hAnchor="margin" w:xAlign="center" w:y="1"/>
          <w:rPr>
            <w:rStyle w:val="12"/>
          </w:rPr>
        </w:pPr>
        <w:r>
          <w:rPr>
            <w:rStyle w:val="12"/>
          </w:rPr>
          <w:fldChar w:fldCharType="begin"/>
        </w:r>
        <w:r>
          <w:rPr>
            <w:rStyle w:val="12"/>
          </w:rPr>
          <w:instrText xml:space="preserve"> PAGE </w:instrText>
        </w:r>
        <w:r>
          <w:rPr>
            <w:rStyle w:val="12"/>
          </w:rPr>
          <w:fldChar w:fldCharType="separate"/>
        </w:r>
        <w:r>
          <w:rPr>
            <w:rStyle w:val="12"/>
          </w:rPr>
          <w:t>50</w:t>
        </w:r>
        <w:r>
          <w:rPr>
            <w:rStyle w:val="12"/>
          </w:rPr>
          <w:fldChar w:fldCharType="end"/>
        </w:r>
      </w:p>
    </w:sdtContent>
  </w:sdt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bordersDoNotSurroundHeader w:val="1"/>
  <w:bordersDoNotSurroundFooter w:val="1"/>
  <w:documentProtection w:enforcement="0"/>
  <w:defaultTabStop w:val="420"/>
  <w:drawingGridHorizontalSpacing w:val="120"/>
  <w:drawingGridVerticalSpacing w:val="16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in Symptom Mgmt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5v2a09tqwdd9aefvp65dvsa5fde9pa5dz5e&quot;&gt;二区综述能能行&lt;record-ids&gt;&lt;item&gt;4&lt;/item&gt;&lt;item&gt;14&lt;/item&gt;&lt;item&gt;329&lt;/item&gt;&lt;item&gt;330&lt;/item&gt;&lt;item&gt;345&lt;/item&gt;&lt;item&gt;346&lt;/item&gt;&lt;item&gt;355&lt;/item&gt;&lt;item&gt;357&lt;/item&gt;&lt;item&gt;358&lt;/item&gt;&lt;item&gt;360&lt;/item&gt;&lt;item&gt;364&lt;/item&gt;&lt;item&gt;367&lt;/item&gt;&lt;item&gt;368&lt;/item&gt;&lt;item&gt;372&lt;/item&gt;&lt;item&gt;384&lt;/item&gt;&lt;item&gt;386&lt;/item&gt;&lt;item&gt;398&lt;/item&gt;&lt;item&gt;406&lt;/item&gt;&lt;item&gt;440&lt;/item&gt;&lt;item&gt;495&lt;/item&gt;&lt;item&gt;496&lt;/item&gt;&lt;item&gt;522&lt;/item&gt;&lt;item&gt;532&lt;/item&gt;&lt;item&gt;543&lt;/item&gt;&lt;item&gt;545&lt;/item&gt;&lt;item&gt;581&lt;/item&gt;&lt;item&gt;597&lt;/item&gt;&lt;item&gt;600&lt;/item&gt;&lt;item&gt;601&lt;/item&gt;&lt;item&gt;603&lt;/item&gt;&lt;item&gt;619&lt;/item&gt;&lt;item&gt;632&lt;/item&gt;&lt;item&gt;644&lt;/item&gt;&lt;item&gt;647&lt;/item&gt;&lt;item&gt;656&lt;/item&gt;&lt;item&gt;665&lt;/item&gt;&lt;item&gt;666&lt;/item&gt;&lt;item&gt;678&lt;/item&gt;&lt;item&gt;700&lt;/item&gt;&lt;item&gt;702&lt;/item&gt;&lt;item&gt;703&lt;/item&gt;&lt;item&gt;705&lt;/item&gt;&lt;item&gt;706&lt;/item&gt;&lt;item&gt;768&lt;/item&gt;&lt;item&gt;798&lt;/item&gt;&lt;item&gt;799&lt;/item&gt;&lt;item&gt;806&lt;/item&gt;&lt;item&gt;807&lt;/item&gt;&lt;item&gt;808&lt;/item&gt;&lt;item&gt;809&lt;/item&gt;&lt;item&gt;810&lt;/item&gt;&lt;item&gt;811&lt;/item&gt;&lt;item&gt;812&lt;/item&gt;&lt;item&gt;813&lt;/item&gt;&lt;item&gt;814&lt;/item&gt;&lt;item&gt;815&lt;/item&gt;&lt;item&gt;820&lt;/item&gt;&lt;item&gt;826&lt;/item&gt;&lt;item&gt;827&lt;/item&gt;&lt;item&gt;831&lt;/item&gt;&lt;/record-ids&gt;&lt;/item&gt;&lt;/Libraries&gt;"/>
  </w:docVars>
  <w:rsids>
    <w:rsidRoot w:val="002145B6"/>
    <w:rsid w:val="000003F8"/>
    <w:rsid w:val="00000C00"/>
    <w:rsid w:val="0000102D"/>
    <w:rsid w:val="00001A66"/>
    <w:rsid w:val="00002069"/>
    <w:rsid w:val="00002829"/>
    <w:rsid w:val="000034FA"/>
    <w:rsid w:val="00004704"/>
    <w:rsid w:val="00005942"/>
    <w:rsid w:val="00006188"/>
    <w:rsid w:val="00006EB8"/>
    <w:rsid w:val="00007193"/>
    <w:rsid w:val="000078AE"/>
    <w:rsid w:val="00010493"/>
    <w:rsid w:val="00010886"/>
    <w:rsid w:val="00010E10"/>
    <w:rsid w:val="00013B51"/>
    <w:rsid w:val="000140DB"/>
    <w:rsid w:val="00014141"/>
    <w:rsid w:val="0001597D"/>
    <w:rsid w:val="00015B94"/>
    <w:rsid w:val="000170D2"/>
    <w:rsid w:val="00017882"/>
    <w:rsid w:val="0002099E"/>
    <w:rsid w:val="00021E64"/>
    <w:rsid w:val="000227E4"/>
    <w:rsid w:val="00023E17"/>
    <w:rsid w:val="00027A2F"/>
    <w:rsid w:val="00031259"/>
    <w:rsid w:val="00031BA2"/>
    <w:rsid w:val="00031F2D"/>
    <w:rsid w:val="00036A34"/>
    <w:rsid w:val="00040FA5"/>
    <w:rsid w:val="000423AA"/>
    <w:rsid w:val="00043CE4"/>
    <w:rsid w:val="00044465"/>
    <w:rsid w:val="000444BE"/>
    <w:rsid w:val="000456AC"/>
    <w:rsid w:val="00045BC0"/>
    <w:rsid w:val="00047240"/>
    <w:rsid w:val="00047661"/>
    <w:rsid w:val="000477C2"/>
    <w:rsid w:val="00047C5C"/>
    <w:rsid w:val="00050DA3"/>
    <w:rsid w:val="000513FB"/>
    <w:rsid w:val="00052132"/>
    <w:rsid w:val="00055D3F"/>
    <w:rsid w:val="00056309"/>
    <w:rsid w:val="000570C4"/>
    <w:rsid w:val="00061B9C"/>
    <w:rsid w:val="00062921"/>
    <w:rsid w:val="00062ED5"/>
    <w:rsid w:val="00065071"/>
    <w:rsid w:val="0006640E"/>
    <w:rsid w:val="0006673C"/>
    <w:rsid w:val="00066F60"/>
    <w:rsid w:val="0007084E"/>
    <w:rsid w:val="000719A7"/>
    <w:rsid w:val="000722FD"/>
    <w:rsid w:val="00072706"/>
    <w:rsid w:val="00072BB8"/>
    <w:rsid w:val="00073C6A"/>
    <w:rsid w:val="00074BF7"/>
    <w:rsid w:val="0007560D"/>
    <w:rsid w:val="0007646E"/>
    <w:rsid w:val="00076914"/>
    <w:rsid w:val="00080280"/>
    <w:rsid w:val="000806FD"/>
    <w:rsid w:val="00082051"/>
    <w:rsid w:val="00084629"/>
    <w:rsid w:val="0008507C"/>
    <w:rsid w:val="00085D05"/>
    <w:rsid w:val="000877F5"/>
    <w:rsid w:val="00087C01"/>
    <w:rsid w:val="00092399"/>
    <w:rsid w:val="00092817"/>
    <w:rsid w:val="00092F17"/>
    <w:rsid w:val="000930B2"/>
    <w:rsid w:val="000931F8"/>
    <w:rsid w:val="00094DBA"/>
    <w:rsid w:val="00096B6C"/>
    <w:rsid w:val="000A0561"/>
    <w:rsid w:val="000A060A"/>
    <w:rsid w:val="000A1A87"/>
    <w:rsid w:val="000A28F9"/>
    <w:rsid w:val="000A2CDF"/>
    <w:rsid w:val="000A4148"/>
    <w:rsid w:val="000A659B"/>
    <w:rsid w:val="000A6A2E"/>
    <w:rsid w:val="000A6B4C"/>
    <w:rsid w:val="000A6E91"/>
    <w:rsid w:val="000B0283"/>
    <w:rsid w:val="000B04AA"/>
    <w:rsid w:val="000B1018"/>
    <w:rsid w:val="000B1038"/>
    <w:rsid w:val="000B29BD"/>
    <w:rsid w:val="000B2FCE"/>
    <w:rsid w:val="000B3201"/>
    <w:rsid w:val="000B3414"/>
    <w:rsid w:val="000B46EA"/>
    <w:rsid w:val="000B5C54"/>
    <w:rsid w:val="000B5E81"/>
    <w:rsid w:val="000C0A1E"/>
    <w:rsid w:val="000C0DEB"/>
    <w:rsid w:val="000C107C"/>
    <w:rsid w:val="000C28EA"/>
    <w:rsid w:val="000C4CC9"/>
    <w:rsid w:val="000C54D4"/>
    <w:rsid w:val="000C67AF"/>
    <w:rsid w:val="000C71AD"/>
    <w:rsid w:val="000D200F"/>
    <w:rsid w:val="000D21B0"/>
    <w:rsid w:val="000D2E94"/>
    <w:rsid w:val="000D2F1B"/>
    <w:rsid w:val="000D3918"/>
    <w:rsid w:val="000D4D03"/>
    <w:rsid w:val="000D53C8"/>
    <w:rsid w:val="000D548F"/>
    <w:rsid w:val="000D54EB"/>
    <w:rsid w:val="000E0012"/>
    <w:rsid w:val="000E076D"/>
    <w:rsid w:val="000E0B59"/>
    <w:rsid w:val="000E125A"/>
    <w:rsid w:val="000E19DA"/>
    <w:rsid w:val="000E474E"/>
    <w:rsid w:val="000F0F12"/>
    <w:rsid w:val="000F0FF2"/>
    <w:rsid w:val="000F1753"/>
    <w:rsid w:val="000F1EE8"/>
    <w:rsid w:val="000F50FA"/>
    <w:rsid w:val="000F6237"/>
    <w:rsid w:val="001001D5"/>
    <w:rsid w:val="0010314F"/>
    <w:rsid w:val="00103741"/>
    <w:rsid w:val="00103D53"/>
    <w:rsid w:val="0010455C"/>
    <w:rsid w:val="00104B5C"/>
    <w:rsid w:val="001104F6"/>
    <w:rsid w:val="0011134D"/>
    <w:rsid w:val="00111A8F"/>
    <w:rsid w:val="00111BD5"/>
    <w:rsid w:val="00112A72"/>
    <w:rsid w:val="001137E9"/>
    <w:rsid w:val="00114309"/>
    <w:rsid w:val="00114788"/>
    <w:rsid w:val="00115AD9"/>
    <w:rsid w:val="0011612E"/>
    <w:rsid w:val="001177AF"/>
    <w:rsid w:val="00117C98"/>
    <w:rsid w:val="001205F2"/>
    <w:rsid w:val="0012097E"/>
    <w:rsid w:val="0012557D"/>
    <w:rsid w:val="00125D1B"/>
    <w:rsid w:val="00127311"/>
    <w:rsid w:val="001273F1"/>
    <w:rsid w:val="001315C7"/>
    <w:rsid w:val="001320C4"/>
    <w:rsid w:val="0013248B"/>
    <w:rsid w:val="00132EF5"/>
    <w:rsid w:val="001348D1"/>
    <w:rsid w:val="0013558C"/>
    <w:rsid w:val="00136E4A"/>
    <w:rsid w:val="00137BDA"/>
    <w:rsid w:val="00140873"/>
    <w:rsid w:val="00141274"/>
    <w:rsid w:val="001437B6"/>
    <w:rsid w:val="00144285"/>
    <w:rsid w:val="0014518B"/>
    <w:rsid w:val="0014568E"/>
    <w:rsid w:val="00152056"/>
    <w:rsid w:val="001521A0"/>
    <w:rsid w:val="00152A15"/>
    <w:rsid w:val="00152CE0"/>
    <w:rsid w:val="00152F67"/>
    <w:rsid w:val="001536D6"/>
    <w:rsid w:val="00155576"/>
    <w:rsid w:val="00155818"/>
    <w:rsid w:val="00156336"/>
    <w:rsid w:val="00157262"/>
    <w:rsid w:val="00160A72"/>
    <w:rsid w:val="00161B94"/>
    <w:rsid w:val="00162B1F"/>
    <w:rsid w:val="00163776"/>
    <w:rsid w:val="00163F5D"/>
    <w:rsid w:val="00164118"/>
    <w:rsid w:val="0016434F"/>
    <w:rsid w:val="00164BD3"/>
    <w:rsid w:val="00170A7E"/>
    <w:rsid w:val="00170A94"/>
    <w:rsid w:val="00170C7F"/>
    <w:rsid w:val="00171495"/>
    <w:rsid w:val="001735E2"/>
    <w:rsid w:val="001737C3"/>
    <w:rsid w:val="00173B9B"/>
    <w:rsid w:val="00175706"/>
    <w:rsid w:val="00175A3B"/>
    <w:rsid w:val="001760D4"/>
    <w:rsid w:val="001766D1"/>
    <w:rsid w:val="00176792"/>
    <w:rsid w:val="0017692B"/>
    <w:rsid w:val="00177856"/>
    <w:rsid w:val="0018264B"/>
    <w:rsid w:val="001829E6"/>
    <w:rsid w:val="00183384"/>
    <w:rsid w:val="0018469C"/>
    <w:rsid w:val="0018524C"/>
    <w:rsid w:val="00185392"/>
    <w:rsid w:val="00185B0D"/>
    <w:rsid w:val="001908B3"/>
    <w:rsid w:val="001917C3"/>
    <w:rsid w:val="0019272B"/>
    <w:rsid w:val="001931C6"/>
    <w:rsid w:val="00196995"/>
    <w:rsid w:val="00197A28"/>
    <w:rsid w:val="001A2DD9"/>
    <w:rsid w:val="001A336B"/>
    <w:rsid w:val="001A3A2C"/>
    <w:rsid w:val="001A446F"/>
    <w:rsid w:val="001A44CE"/>
    <w:rsid w:val="001A5185"/>
    <w:rsid w:val="001A54F5"/>
    <w:rsid w:val="001A578C"/>
    <w:rsid w:val="001A6A1F"/>
    <w:rsid w:val="001B0BE1"/>
    <w:rsid w:val="001B28FB"/>
    <w:rsid w:val="001B5351"/>
    <w:rsid w:val="001B584C"/>
    <w:rsid w:val="001B5EC8"/>
    <w:rsid w:val="001B71DD"/>
    <w:rsid w:val="001B74E4"/>
    <w:rsid w:val="001B77EA"/>
    <w:rsid w:val="001B7B45"/>
    <w:rsid w:val="001C1A45"/>
    <w:rsid w:val="001C4D60"/>
    <w:rsid w:val="001C4FD0"/>
    <w:rsid w:val="001C545E"/>
    <w:rsid w:val="001C5C04"/>
    <w:rsid w:val="001C684A"/>
    <w:rsid w:val="001C6868"/>
    <w:rsid w:val="001C72E3"/>
    <w:rsid w:val="001C7F0E"/>
    <w:rsid w:val="001D3734"/>
    <w:rsid w:val="001D3EB9"/>
    <w:rsid w:val="001D4794"/>
    <w:rsid w:val="001D4B09"/>
    <w:rsid w:val="001D5883"/>
    <w:rsid w:val="001D78EC"/>
    <w:rsid w:val="001D7C37"/>
    <w:rsid w:val="001E1AF0"/>
    <w:rsid w:val="001E389B"/>
    <w:rsid w:val="001E3BBD"/>
    <w:rsid w:val="001E3E73"/>
    <w:rsid w:val="001E3EB3"/>
    <w:rsid w:val="001E408B"/>
    <w:rsid w:val="001E469A"/>
    <w:rsid w:val="001E4797"/>
    <w:rsid w:val="001E4CE9"/>
    <w:rsid w:val="001E4F7D"/>
    <w:rsid w:val="001F02B3"/>
    <w:rsid w:val="001F06B4"/>
    <w:rsid w:val="001F1859"/>
    <w:rsid w:val="001F1DF2"/>
    <w:rsid w:val="001F2AEB"/>
    <w:rsid w:val="001F3C75"/>
    <w:rsid w:val="001F5502"/>
    <w:rsid w:val="001F60AC"/>
    <w:rsid w:val="001F620F"/>
    <w:rsid w:val="00200899"/>
    <w:rsid w:val="00200EAB"/>
    <w:rsid w:val="00201225"/>
    <w:rsid w:val="00201D27"/>
    <w:rsid w:val="00201D76"/>
    <w:rsid w:val="00202107"/>
    <w:rsid w:val="002036B7"/>
    <w:rsid w:val="00204E86"/>
    <w:rsid w:val="00205F96"/>
    <w:rsid w:val="002061FA"/>
    <w:rsid w:val="002065B0"/>
    <w:rsid w:val="00212A2F"/>
    <w:rsid w:val="00212B7C"/>
    <w:rsid w:val="002145B6"/>
    <w:rsid w:val="00215198"/>
    <w:rsid w:val="002162E1"/>
    <w:rsid w:val="00217042"/>
    <w:rsid w:val="0021793E"/>
    <w:rsid w:val="002179CF"/>
    <w:rsid w:val="00221ACB"/>
    <w:rsid w:val="002229B6"/>
    <w:rsid w:val="00222F97"/>
    <w:rsid w:val="00223562"/>
    <w:rsid w:val="0022440B"/>
    <w:rsid w:val="002249EB"/>
    <w:rsid w:val="00224DA9"/>
    <w:rsid w:val="00226364"/>
    <w:rsid w:val="00226878"/>
    <w:rsid w:val="0022724D"/>
    <w:rsid w:val="0023009A"/>
    <w:rsid w:val="00230F16"/>
    <w:rsid w:val="002313E4"/>
    <w:rsid w:val="00231C19"/>
    <w:rsid w:val="00231CB3"/>
    <w:rsid w:val="00232114"/>
    <w:rsid w:val="00232AE4"/>
    <w:rsid w:val="00232AEB"/>
    <w:rsid w:val="00232F0B"/>
    <w:rsid w:val="00235C8B"/>
    <w:rsid w:val="00235D9B"/>
    <w:rsid w:val="00241BE1"/>
    <w:rsid w:val="0024240D"/>
    <w:rsid w:val="002424B1"/>
    <w:rsid w:val="0024574B"/>
    <w:rsid w:val="002457BB"/>
    <w:rsid w:val="0025020F"/>
    <w:rsid w:val="002506A9"/>
    <w:rsid w:val="0025082C"/>
    <w:rsid w:val="00253823"/>
    <w:rsid w:val="00254E07"/>
    <w:rsid w:val="00255004"/>
    <w:rsid w:val="00255AAA"/>
    <w:rsid w:val="00255C51"/>
    <w:rsid w:val="002572D0"/>
    <w:rsid w:val="00257EE5"/>
    <w:rsid w:val="00257FB6"/>
    <w:rsid w:val="0026131F"/>
    <w:rsid w:val="00263090"/>
    <w:rsid w:val="002642B5"/>
    <w:rsid w:val="00265F71"/>
    <w:rsid w:val="00266B20"/>
    <w:rsid w:val="002708DD"/>
    <w:rsid w:val="002711E7"/>
    <w:rsid w:val="00272AA8"/>
    <w:rsid w:val="00274612"/>
    <w:rsid w:val="00275662"/>
    <w:rsid w:val="00275754"/>
    <w:rsid w:val="002767A9"/>
    <w:rsid w:val="00277094"/>
    <w:rsid w:val="002800C9"/>
    <w:rsid w:val="00284003"/>
    <w:rsid w:val="00284DEC"/>
    <w:rsid w:val="00284ED3"/>
    <w:rsid w:val="002864F1"/>
    <w:rsid w:val="00286BE1"/>
    <w:rsid w:val="0029028B"/>
    <w:rsid w:val="0029035B"/>
    <w:rsid w:val="00290816"/>
    <w:rsid w:val="002961DD"/>
    <w:rsid w:val="00296BFB"/>
    <w:rsid w:val="00297A2B"/>
    <w:rsid w:val="00297A5D"/>
    <w:rsid w:val="002A01E1"/>
    <w:rsid w:val="002A0CC3"/>
    <w:rsid w:val="002A0F48"/>
    <w:rsid w:val="002A13C9"/>
    <w:rsid w:val="002A2F0B"/>
    <w:rsid w:val="002A3080"/>
    <w:rsid w:val="002A34C6"/>
    <w:rsid w:val="002A4941"/>
    <w:rsid w:val="002A6C55"/>
    <w:rsid w:val="002B17F6"/>
    <w:rsid w:val="002B25EC"/>
    <w:rsid w:val="002B3D6F"/>
    <w:rsid w:val="002B43DF"/>
    <w:rsid w:val="002B491F"/>
    <w:rsid w:val="002B4C28"/>
    <w:rsid w:val="002B6A75"/>
    <w:rsid w:val="002C13C4"/>
    <w:rsid w:val="002C4793"/>
    <w:rsid w:val="002C4CC4"/>
    <w:rsid w:val="002C4FFF"/>
    <w:rsid w:val="002C64E8"/>
    <w:rsid w:val="002C6894"/>
    <w:rsid w:val="002C6EAF"/>
    <w:rsid w:val="002C72D9"/>
    <w:rsid w:val="002C7E56"/>
    <w:rsid w:val="002D01F1"/>
    <w:rsid w:val="002D0D41"/>
    <w:rsid w:val="002D22B3"/>
    <w:rsid w:val="002D2A72"/>
    <w:rsid w:val="002D3454"/>
    <w:rsid w:val="002D3552"/>
    <w:rsid w:val="002D39A5"/>
    <w:rsid w:val="002D4273"/>
    <w:rsid w:val="002D4D49"/>
    <w:rsid w:val="002D4FBA"/>
    <w:rsid w:val="002D64EC"/>
    <w:rsid w:val="002D6B2F"/>
    <w:rsid w:val="002D7B06"/>
    <w:rsid w:val="002E2A53"/>
    <w:rsid w:val="002E2AF7"/>
    <w:rsid w:val="002E37BB"/>
    <w:rsid w:val="002E388D"/>
    <w:rsid w:val="002E48E3"/>
    <w:rsid w:val="002E50B8"/>
    <w:rsid w:val="002E717A"/>
    <w:rsid w:val="002F2998"/>
    <w:rsid w:val="002F6B3E"/>
    <w:rsid w:val="0030045C"/>
    <w:rsid w:val="00301C0A"/>
    <w:rsid w:val="00301E8A"/>
    <w:rsid w:val="00304489"/>
    <w:rsid w:val="0030540A"/>
    <w:rsid w:val="003063F0"/>
    <w:rsid w:val="003065A2"/>
    <w:rsid w:val="0030722B"/>
    <w:rsid w:val="0030722D"/>
    <w:rsid w:val="00307CC9"/>
    <w:rsid w:val="0031157B"/>
    <w:rsid w:val="00312C43"/>
    <w:rsid w:val="00314B8F"/>
    <w:rsid w:val="00314D48"/>
    <w:rsid w:val="0031531B"/>
    <w:rsid w:val="0031555E"/>
    <w:rsid w:val="00317808"/>
    <w:rsid w:val="0032045A"/>
    <w:rsid w:val="00321766"/>
    <w:rsid w:val="003219B3"/>
    <w:rsid w:val="00324589"/>
    <w:rsid w:val="00325DA4"/>
    <w:rsid w:val="00326E8C"/>
    <w:rsid w:val="00327423"/>
    <w:rsid w:val="00331278"/>
    <w:rsid w:val="00331683"/>
    <w:rsid w:val="00332ABE"/>
    <w:rsid w:val="0033463C"/>
    <w:rsid w:val="00334845"/>
    <w:rsid w:val="00334915"/>
    <w:rsid w:val="00336934"/>
    <w:rsid w:val="00342DCB"/>
    <w:rsid w:val="003430C3"/>
    <w:rsid w:val="0034486E"/>
    <w:rsid w:val="00344A41"/>
    <w:rsid w:val="00345C33"/>
    <w:rsid w:val="00346265"/>
    <w:rsid w:val="00347831"/>
    <w:rsid w:val="0035262B"/>
    <w:rsid w:val="003534EA"/>
    <w:rsid w:val="00353CA5"/>
    <w:rsid w:val="003545D3"/>
    <w:rsid w:val="003549BE"/>
    <w:rsid w:val="0035603D"/>
    <w:rsid w:val="00360497"/>
    <w:rsid w:val="00360F31"/>
    <w:rsid w:val="0036112D"/>
    <w:rsid w:val="0036222C"/>
    <w:rsid w:val="003623F5"/>
    <w:rsid w:val="003634DE"/>
    <w:rsid w:val="0036359F"/>
    <w:rsid w:val="00363E13"/>
    <w:rsid w:val="00364F1F"/>
    <w:rsid w:val="00371124"/>
    <w:rsid w:val="003726B5"/>
    <w:rsid w:val="00376707"/>
    <w:rsid w:val="0038000E"/>
    <w:rsid w:val="00380C86"/>
    <w:rsid w:val="00383FF4"/>
    <w:rsid w:val="003843EB"/>
    <w:rsid w:val="00385270"/>
    <w:rsid w:val="003856E3"/>
    <w:rsid w:val="00385729"/>
    <w:rsid w:val="00385F11"/>
    <w:rsid w:val="00386AF7"/>
    <w:rsid w:val="00390CDE"/>
    <w:rsid w:val="00394478"/>
    <w:rsid w:val="00394D31"/>
    <w:rsid w:val="00397023"/>
    <w:rsid w:val="00397248"/>
    <w:rsid w:val="003A2267"/>
    <w:rsid w:val="003A270F"/>
    <w:rsid w:val="003A2F08"/>
    <w:rsid w:val="003A3E08"/>
    <w:rsid w:val="003A488A"/>
    <w:rsid w:val="003A58E2"/>
    <w:rsid w:val="003A61BC"/>
    <w:rsid w:val="003A7C4F"/>
    <w:rsid w:val="003A7E14"/>
    <w:rsid w:val="003B1379"/>
    <w:rsid w:val="003B163F"/>
    <w:rsid w:val="003B2AFD"/>
    <w:rsid w:val="003B2B42"/>
    <w:rsid w:val="003B3F67"/>
    <w:rsid w:val="003B62DA"/>
    <w:rsid w:val="003B71AE"/>
    <w:rsid w:val="003B7886"/>
    <w:rsid w:val="003C1952"/>
    <w:rsid w:val="003C1F97"/>
    <w:rsid w:val="003C233E"/>
    <w:rsid w:val="003C27C9"/>
    <w:rsid w:val="003C3696"/>
    <w:rsid w:val="003C3B88"/>
    <w:rsid w:val="003C4276"/>
    <w:rsid w:val="003C592B"/>
    <w:rsid w:val="003C5A90"/>
    <w:rsid w:val="003C62E9"/>
    <w:rsid w:val="003C74A0"/>
    <w:rsid w:val="003D0E01"/>
    <w:rsid w:val="003D1221"/>
    <w:rsid w:val="003D2140"/>
    <w:rsid w:val="003D2C0E"/>
    <w:rsid w:val="003D327A"/>
    <w:rsid w:val="003D43BE"/>
    <w:rsid w:val="003D4ACC"/>
    <w:rsid w:val="003D53AD"/>
    <w:rsid w:val="003D5717"/>
    <w:rsid w:val="003D57D3"/>
    <w:rsid w:val="003D6EA9"/>
    <w:rsid w:val="003E06EA"/>
    <w:rsid w:val="003E0CE7"/>
    <w:rsid w:val="003E1EAB"/>
    <w:rsid w:val="003E1F3A"/>
    <w:rsid w:val="003E262D"/>
    <w:rsid w:val="003E5300"/>
    <w:rsid w:val="003F0B60"/>
    <w:rsid w:val="003F100B"/>
    <w:rsid w:val="003F1335"/>
    <w:rsid w:val="003F5008"/>
    <w:rsid w:val="003F7480"/>
    <w:rsid w:val="004010A8"/>
    <w:rsid w:val="00401149"/>
    <w:rsid w:val="00401499"/>
    <w:rsid w:val="00404367"/>
    <w:rsid w:val="0040541E"/>
    <w:rsid w:val="00406416"/>
    <w:rsid w:val="00407166"/>
    <w:rsid w:val="004101F1"/>
    <w:rsid w:val="00410EE2"/>
    <w:rsid w:val="00412695"/>
    <w:rsid w:val="00421368"/>
    <w:rsid w:val="00424B98"/>
    <w:rsid w:val="00424C0F"/>
    <w:rsid w:val="00424C2E"/>
    <w:rsid w:val="00425308"/>
    <w:rsid w:val="00426855"/>
    <w:rsid w:val="00427F14"/>
    <w:rsid w:val="00432A36"/>
    <w:rsid w:val="00432D9B"/>
    <w:rsid w:val="0043756B"/>
    <w:rsid w:val="00440586"/>
    <w:rsid w:val="004405E0"/>
    <w:rsid w:val="00442265"/>
    <w:rsid w:val="00442383"/>
    <w:rsid w:val="004425F3"/>
    <w:rsid w:val="00443A86"/>
    <w:rsid w:val="0044434B"/>
    <w:rsid w:val="00446C15"/>
    <w:rsid w:val="00450602"/>
    <w:rsid w:val="00451890"/>
    <w:rsid w:val="004536F3"/>
    <w:rsid w:val="00454998"/>
    <w:rsid w:val="0045570C"/>
    <w:rsid w:val="004563CC"/>
    <w:rsid w:val="00456A15"/>
    <w:rsid w:val="00456C57"/>
    <w:rsid w:val="004605EA"/>
    <w:rsid w:val="00460E8E"/>
    <w:rsid w:val="00461352"/>
    <w:rsid w:val="0046280D"/>
    <w:rsid w:val="004639E1"/>
    <w:rsid w:val="00464123"/>
    <w:rsid w:val="00465681"/>
    <w:rsid w:val="00465DFD"/>
    <w:rsid w:val="004661D3"/>
    <w:rsid w:val="004666A8"/>
    <w:rsid w:val="00470688"/>
    <w:rsid w:val="00470C8E"/>
    <w:rsid w:val="004712CE"/>
    <w:rsid w:val="00471B62"/>
    <w:rsid w:val="00472FAE"/>
    <w:rsid w:val="00473145"/>
    <w:rsid w:val="00473ABD"/>
    <w:rsid w:val="00474029"/>
    <w:rsid w:val="0047648A"/>
    <w:rsid w:val="00481932"/>
    <w:rsid w:val="00482987"/>
    <w:rsid w:val="00483072"/>
    <w:rsid w:val="004868DF"/>
    <w:rsid w:val="00487E14"/>
    <w:rsid w:val="00490DD6"/>
    <w:rsid w:val="00493BD0"/>
    <w:rsid w:val="004940C3"/>
    <w:rsid w:val="00494D11"/>
    <w:rsid w:val="00495B4B"/>
    <w:rsid w:val="00497A27"/>
    <w:rsid w:val="004A220E"/>
    <w:rsid w:val="004A3AE6"/>
    <w:rsid w:val="004B21D8"/>
    <w:rsid w:val="004B2C53"/>
    <w:rsid w:val="004B50B0"/>
    <w:rsid w:val="004B58A8"/>
    <w:rsid w:val="004B5E48"/>
    <w:rsid w:val="004C18C6"/>
    <w:rsid w:val="004C26AE"/>
    <w:rsid w:val="004C39A8"/>
    <w:rsid w:val="004C4D85"/>
    <w:rsid w:val="004C722E"/>
    <w:rsid w:val="004D09DF"/>
    <w:rsid w:val="004D1324"/>
    <w:rsid w:val="004D580A"/>
    <w:rsid w:val="004D689A"/>
    <w:rsid w:val="004D693C"/>
    <w:rsid w:val="004D6D4F"/>
    <w:rsid w:val="004E0C46"/>
    <w:rsid w:val="004E4BA5"/>
    <w:rsid w:val="004E5D62"/>
    <w:rsid w:val="004E5DE3"/>
    <w:rsid w:val="004E6F24"/>
    <w:rsid w:val="004F1FD5"/>
    <w:rsid w:val="004F38BD"/>
    <w:rsid w:val="004F42E9"/>
    <w:rsid w:val="004F4979"/>
    <w:rsid w:val="004F64FC"/>
    <w:rsid w:val="004F6A6B"/>
    <w:rsid w:val="004F6F25"/>
    <w:rsid w:val="004F761B"/>
    <w:rsid w:val="00500A14"/>
    <w:rsid w:val="00500EE0"/>
    <w:rsid w:val="00501517"/>
    <w:rsid w:val="005027D7"/>
    <w:rsid w:val="00502A28"/>
    <w:rsid w:val="005049D5"/>
    <w:rsid w:val="00506002"/>
    <w:rsid w:val="0050690E"/>
    <w:rsid w:val="00507479"/>
    <w:rsid w:val="00511320"/>
    <w:rsid w:val="005117D2"/>
    <w:rsid w:val="005121F4"/>
    <w:rsid w:val="005128DD"/>
    <w:rsid w:val="00512A07"/>
    <w:rsid w:val="00514007"/>
    <w:rsid w:val="005141D6"/>
    <w:rsid w:val="00515C37"/>
    <w:rsid w:val="00515C72"/>
    <w:rsid w:val="005173BF"/>
    <w:rsid w:val="00517C0E"/>
    <w:rsid w:val="00520154"/>
    <w:rsid w:val="00520182"/>
    <w:rsid w:val="005210AA"/>
    <w:rsid w:val="00521298"/>
    <w:rsid w:val="0052184B"/>
    <w:rsid w:val="00521C15"/>
    <w:rsid w:val="005242A7"/>
    <w:rsid w:val="00524A0D"/>
    <w:rsid w:val="00526EDE"/>
    <w:rsid w:val="00530D74"/>
    <w:rsid w:val="00531304"/>
    <w:rsid w:val="0053293F"/>
    <w:rsid w:val="00534114"/>
    <w:rsid w:val="00534238"/>
    <w:rsid w:val="00534721"/>
    <w:rsid w:val="00535628"/>
    <w:rsid w:val="005366FC"/>
    <w:rsid w:val="0053725B"/>
    <w:rsid w:val="005377DD"/>
    <w:rsid w:val="00537EBE"/>
    <w:rsid w:val="00544B03"/>
    <w:rsid w:val="00545169"/>
    <w:rsid w:val="005456CB"/>
    <w:rsid w:val="00545BBA"/>
    <w:rsid w:val="005474A7"/>
    <w:rsid w:val="0055127B"/>
    <w:rsid w:val="00551FEB"/>
    <w:rsid w:val="00552470"/>
    <w:rsid w:val="00552666"/>
    <w:rsid w:val="00553DD8"/>
    <w:rsid w:val="00556579"/>
    <w:rsid w:val="0055738C"/>
    <w:rsid w:val="005617A6"/>
    <w:rsid w:val="00562C9D"/>
    <w:rsid w:val="00563BF2"/>
    <w:rsid w:val="00564A90"/>
    <w:rsid w:val="0056507F"/>
    <w:rsid w:val="00566300"/>
    <w:rsid w:val="00566D70"/>
    <w:rsid w:val="00566D90"/>
    <w:rsid w:val="0056747E"/>
    <w:rsid w:val="00567FD4"/>
    <w:rsid w:val="00573F9B"/>
    <w:rsid w:val="00574CC2"/>
    <w:rsid w:val="00575B49"/>
    <w:rsid w:val="00576249"/>
    <w:rsid w:val="0058210B"/>
    <w:rsid w:val="00583140"/>
    <w:rsid w:val="00583C2F"/>
    <w:rsid w:val="00584020"/>
    <w:rsid w:val="00585C87"/>
    <w:rsid w:val="00585FAF"/>
    <w:rsid w:val="00586490"/>
    <w:rsid w:val="00586924"/>
    <w:rsid w:val="005874FD"/>
    <w:rsid w:val="0059122E"/>
    <w:rsid w:val="00592481"/>
    <w:rsid w:val="00593F8B"/>
    <w:rsid w:val="00594D56"/>
    <w:rsid w:val="0059544A"/>
    <w:rsid w:val="00595CE7"/>
    <w:rsid w:val="00596935"/>
    <w:rsid w:val="00597026"/>
    <w:rsid w:val="00597C0E"/>
    <w:rsid w:val="005A3539"/>
    <w:rsid w:val="005A3B1C"/>
    <w:rsid w:val="005A45C4"/>
    <w:rsid w:val="005A5456"/>
    <w:rsid w:val="005A6276"/>
    <w:rsid w:val="005A7235"/>
    <w:rsid w:val="005A783B"/>
    <w:rsid w:val="005A7AC3"/>
    <w:rsid w:val="005B00C8"/>
    <w:rsid w:val="005B0455"/>
    <w:rsid w:val="005B08B0"/>
    <w:rsid w:val="005B1252"/>
    <w:rsid w:val="005B1333"/>
    <w:rsid w:val="005B1D68"/>
    <w:rsid w:val="005B28FF"/>
    <w:rsid w:val="005B5BA8"/>
    <w:rsid w:val="005B69CA"/>
    <w:rsid w:val="005B738B"/>
    <w:rsid w:val="005B75D4"/>
    <w:rsid w:val="005C0C81"/>
    <w:rsid w:val="005C10CF"/>
    <w:rsid w:val="005C50B4"/>
    <w:rsid w:val="005C5A58"/>
    <w:rsid w:val="005C653B"/>
    <w:rsid w:val="005C6C33"/>
    <w:rsid w:val="005C706E"/>
    <w:rsid w:val="005D0491"/>
    <w:rsid w:val="005D0A58"/>
    <w:rsid w:val="005D1DAA"/>
    <w:rsid w:val="005D1F51"/>
    <w:rsid w:val="005D219C"/>
    <w:rsid w:val="005D3ABA"/>
    <w:rsid w:val="005D3F70"/>
    <w:rsid w:val="005D4C03"/>
    <w:rsid w:val="005D707B"/>
    <w:rsid w:val="005D79CE"/>
    <w:rsid w:val="005D7AA0"/>
    <w:rsid w:val="005E0DBE"/>
    <w:rsid w:val="005E2A01"/>
    <w:rsid w:val="005F0700"/>
    <w:rsid w:val="005F1810"/>
    <w:rsid w:val="005F2C1F"/>
    <w:rsid w:val="005F316F"/>
    <w:rsid w:val="005F3532"/>
    <w:rsid w:val="005F45AE"/>
    <w:rsid w:val="005F5220"/>
    <w:rsid w:val="005F7037"/>
    <w:rsid w:val="005F7B4B"/>
    <w:rsid w:val="005F7DCF"/>
    <w:rsid w:val="005F7EC8"/>
    <w:rsid w:val="006059F0"/>
    <w:rsid w:val="00606548"/>
    <w:rsid w:val="0060763D"/>
    <w:rsid w:val="00607FAD"/>
    <w:rsid w:val="006100FB"/>
    <w:rsid w:val="006144EA"/>
    <w:rsid w:val="00614CC4"/>
    <w:rsid w:val="00614FBF"/>
    <w:rsid w:val="0061697F"/>
    <w:rsid w:val="00616D74"/>
    <w:rsid w:val="006177FC"/>
    <w:rsid w:val="00617E3F"/>
    <w:rsid w:val="00620C10"/>
    <w:rsid w:val="006212A7"/>
    <w:rsid w:val="006239A1"/>
    <w:rsid w:val="00624427"/>
    <w:rsid w:val="00624675"/>
    <w:rsid w:val="0062673A"/>
    <w:rsid w:val="0063078B"/>
    <w:rsid w:val="0063280A"/>
    <w:rsid w:val="0063293E"/>
    <w:rsid w:val="00632950"/>
    <w:rsid w:val="0063403A"/>
    <w:rsid w:val="00635394"/>
    <w:rsid w:val="006374C0"/>
    <w:rsid w:val="00637BE3"/>
    <w:rsid w:val="00640113"/>
    <w:rsid w:val="006411AB"/>
    <w:rsid w:val="00641744"/>
    <w:rsid w:val="006432E1"/>
    <w:rsid w:val="006433A6"/>
    <w:rsid w:val="00644A9B"/>
    <w:rsid w:val="0064762E"/>
    <w:rsid w:val="006478E0"/>
    <w:rsid w:val="0065066E"/>
    <w:rsid w:val="006506CE"/>
    <w:rsid w:val="00652AC1"/>
    <w:rsid w:val="00653D49"/>
    <w:rsid w:val="00654D4D"/>
    <w:rsid w:val="00656CAC"/>
    <w:rsid w:val="0066025E"/>
    <w:rsid w:val="0066156E"/>
    <w:rsid w:val="0066247F"/>
    <w:rsid w:val="00663460"/>
    <w:rsid w:val="00663C1E"/>
    <w:rsid w:val="00665AFC"/>
    <w:rsid w:val="00667E36"/>
    <w:rsid w:val="006710D1"/>
    <w:rsid w:val="00672164"/>
    <w:rsid w:val="006726BE"/>
    <w:rsid w:val="00673774"/>
    <w:rsid w:val="00676D1B"/>
    <w:rsid w:val="00680F4B"/>
    <w:rsid w:val="006812DB"/>
    <w:rsid w:val="0068156E"/>
    <w:rsid w:val="00681747"/>
    <w:rsid w:val="00684A15"/>
    <w:rsid w:val="00684E43"/>
    <w:rsid w:val="006865CA"/>
    <w:rsid w:val="00687746"/>
    <w:rsid w:val="0068787A"/>
    <w:rsid w:val="00691D5C"/>
    <w:rsid w:val="006925C0"/>
    <w:rsid w:val="006943CA"/>
    <w:rsid w:val="00694948"/>
    <w:rsid w:val="0069582C"/>
    <w:rsid w:val="00695BF6"/>
    <w:rsid w:val="00696649"/>
    <w:rsid w:val="00697995"/>
    <w:rsid w:val="00697C31"/>
    <w:rsid w:val="006A0EEC"/>
    <w:rsid w:val="006A152A"/>
    <w:rsid w:val="006A2D26"/>
    <w:rsid w:val="006A4737"/>
    <w:rsid w:val="006A4B0D"/>
    <w:rsid w:val="006A7656"/>
    <w:rsid w:val="006A7A07"/>
    <w:rsid w:val="006B0FEE"/>
    <w:rsid w:val="006B124B"/>
    <w:rsid w:val="006B1FA8"/>
    <w:rsid w:val="006B509E"/>
    <w:rsid w:val="006B53F5"/>
    <w:rsid w:val="006B569D"/>
    <w:rsid w:val="006B69CF"/>
    <w:rsid w:val="006B6BA2"/>
    <w:rsid w:val="006B6E82"/>
    <w:rsid w:val="006B6EFC"/>
    <w:rsid w:val="006C117A"/>
    <w:rsid w:val="006C1956"/>
    <w:rsid w:val="006C379C"/>
    <w:rsid w:val="006C427A"/>
    <w:rsid w:val="006C60DE"/>
    <w:rsid w:val="006D093D"/>
    <w:rsid w:val="006D0C87"/>
    <w:rsid w:val="006D1571"/>
    <w:rsid w:val="006D2465"/>
    <w:rsid w:val="006D2B3C"/>
    <w:rsid w:val="006D4AF9"/>
    <w:rsid w:val="006D5872"/>
    <w:rsid w:val="006D5B3F"/>
    <w:rsid w:val="006D6379"/>
    <w:rsid w:val="006D65E0"/>
    <w:rsid w:val="006D68D0"/>
    <w:rsid w:val="006D7019"/>
    <w:rsid w:val="006E0556"/>
    <w:rsid w:val="006E09A4"/>
    <w:rsid w:val="006E18CB"/>
    <w:rsid w:val="006E1A70"/>
    <w:rsid w:val="006E433C"/>
    <w:rsid w:val="006E4BDB"/>
    <w:rsid w:val="006E4D37"/>
    <w:rsid w:val="006E5527"/>
    <w:rsid w:val="006E5DB2"/>
    <w:rsid w:val="006F03E9"/>
    <w:rsid w:val="006F1576"/>
    <w:rsid w:val="006F1A70"/>
    <w:rsid w:val="006F2D03"/>
    <w:rsid w:val="006F46E6"/>
    <w:rsid w:val="006F60C9"/>
    <w:rsid w:val="006F64C6"/>
    <w:rsid w:val="006F795A"/>
    <w:rsid w:val="00700143"/>
    <w:rsid w:val="0070099B"/>
    <w:rsid w:val="007016CF"/>
    <w:rsid w:val="00701F13"/>
    <w:rsid w:val="00705339"/>
    <w:rsid w:val="007101E8"/>
    <w:rsid w:val="007106CF"/>
    <w:rsid w:val="007114CD"/>
    <w:rsid w:val="0071190A"/>
    <w:rsid w:val="0071442A"/>
    <w:rsid w:val="00714604"/>
    <w:rsid w:val="00715279"/>
    <w:rsid w:val="00715CBA"/>
    <w:rsid w:val="00715E26"/>
    <w:rsid w:val="0071692E"/>
    <w:rsid w:val="007200BC"/>
    <w:rsid w:val="007201B7"/>
    <w:rsid w:val="007203D9"/>
    <w:rsid w:val="007216F4"/>
    <w:rsid w:val="0072208A"/>
    <w:rsid w:val="00722844"/>
    <w:rsid w:val="00723284"/>
    <w:rsid w:val="00723E86"/>
    <w:rsid w:val="0072424B"/>
    <w:rsid w:val="0072589B"/>
    <w:rsid w:val="00725EC8"/>
    <w:rsid w:val="00726718"/>
    <w:rsid w:val="00726745"/>
    <w:rsid w:val="00727290"/>
    <w:rsid w:val="007278F8"/>
    <w:rsid w:val="00727F41"/>
    <w:rsid w:val="007300E4"/>
    <w:rsid w:val="00730817"/>
    <w:rsid w:val="00730900"/>
    <w:rsid w:val="00732BE1"/>
    <w:rsid w:val="00733394"/>
    <w:rsid w:val="007344E3"/>
    <w:rsid w:val="00736DDF"/>
    <w:rsid w:val="007400CD"/>
    <w:rsid w:val="00740D4F"/>
    <w:rsid w:val="007414C0"/>
    <w:rsid w:val="007419EE"/>
    <w:rsid w:val="00742D09"/>
    <w:rsid w:val="00743AFB"/>
    <w:rsid w:val="00743E4F"/>
    <w:rsid w:val="00745C34"/>
    <w:rsid w:val="0074620C"/>
    <w:rsid w:val="00746DA1"/>
    <w:rsid w:val="00747EBE"/>
    <w:rsid w:val="00751307"/>
    <w:rsid w:val="007526C1"/>
    <w:rsid w:val="00754427"/>
    <w:rsid w:val="00755BD7"/>
    <w:rsid w:val="00756F90"/>
    <w:rsid w:val="00757B43"/>
    <w:rsid w:val="00760117"/>
    <w:rsid w:val="00760191"/>
    <w:rsid w:val="00761311"/>
    <w:rsid w:val="00761CD9"/>
    <w:rsid w:val="00761D0B"/>
    <w:rsid w:val="00763BEF"/>
    <w:rsid w:val="00764024"/>
    <w:rsid w:val="00766083"/>
    <w:rsid w:val="0076627B"/>
    <w:rsid w:val="007669AE"/>
    <w:rsid w:val="00767C76"/>
    <w:rsid w:val="00771D34"/>
    <w:rsid w:val="007721D8"/>
    <w:rsid w:val="00773495"/>
    <w:rsid w:val="00773993"/>
    <w:rsid w:val="00773AE7"/>
    <w:rsid w:val="007746EA"/>
    <w:rsid w:val="00775E2B"/>
    <w:rsid w:val="0077739E"/>
    <w:rsid w:val="0077784D"/>
    <w:rsid w:val="00777CBE"/>
    <w:rsid w:val="007811FA"/>
    <w:rsid w:val="0078135A"/>
    <w:rsid w:val="007817A5"/>
    <w:rsid w:val="00782100"/>
    <w:rsid w:val="00784000"/>
    <w:rsid w:val="00784E97"/>
    <w:rsid w:val="00786077"/>
    <w:rsid w:val="0078669D"/>
    <w:rsid w:val="00786D15"/>
    <w:rsid w:val="007918F8"/>
    <w:rsid w:val="007933C1"/>
    <w:rsid w:val="00794475"/>
    <w:rsid w:val="00794B63"/>
    <w:rsid w:val="00794FCF"/>
    <w:rsid w:val="00795124"/>
    <w:rsid w:val="00797686"/>
    <w:rsid w:val="007A406C"/>
    <w:rsid w:val="007A41D7"/>
    <w:rsid w:val="007A57A4"/>
    <w:rsid w:val="007B1F9E"/>
    <w:rsid w:val="007B24A2"/>
    <w:rsid w:val="007B3DDC"/>
    <w:rsid w:val="007C1976"/>
    <w:rsid w:val="007C2910"/>
    <w:rsid w:val="007C2C15"/>
    <w:rsid w:val="007C3524"/>
    <w:rsid w:val="007C4C58"/>
    <w:rsid w:val="007C7BB5"/>
    <w:rsid w:val="007D1A31"/>
    <w:rsid w:val="007D3F40"/>
    <w:rsid w:val="007D41DC"/>
    <w:rsid w:val="007D58CC"/>
    <w:rsid w:val="007D59AD"/>
    <w:rsid w:val="007E2111"/>
    <w:rsid w:val="007E2F03"/>
    <w:rsid w:val="007E3A4B"/>
    <w:rsid w:val="007E3A83"/>
    <w:rsid w:val="007E4090"/>
    <w:rsid w:val="007E6224"/>
    <w:rsid w:val="007E677C"/>
    <w:rsid w:val="007E6CAC"/>
    <w:rsid w:val="007F0B60"/>
    <w:rsid w:val="007F1DB1"/>
    <w:rsid w:val="007F1F1B"/>
    <w:rsid w:val="007F2BA6"/>
    <w:rsid w:val="007F59FE"/>
    <w:rsid w:val="007F5D57"/>
    <w:rsid w:val="007F6002"/>
    <w:rsid w:val="007F6A6E"/>
    <w:rsid w:val="007F6D9C"/>
    <w:rsid w:val="00800C8D"/>
    <w:rsid w:val="00800ED3"/>
    <w:rsid w:val="008018F3"/>
    <w:rsid w:val="00804789"/>
    <w:rsid w:val="00804CB1"/>
    <w:rsid w:val="00805E31"/>
    <w:rsid w:val="0080648C"/>
    <w:rsid w:val="00806A20"/>
    <w:rsid w:val="008078FC"/>
    <w:rsid w:val="00811C83"/>
    <w:rsid w:val="00811CC9"/>
    <w:rsid w:val="00812636"/>
    <w:rsid w:val="00812DDD"/>
    <w:rsid w:val="008149F3"/>
    <w:rsid w:val="00815432"/>
    <w:rsid w:val="00815A6E"/>
    <w:rsid w:val="00817AA6"/>
    <w:rsid w:val="00822BD4"/>
    <w:rsid w:val="00823269"/>
    <w:rsid w:val="008244B6"/>
    <w:rsid w:val="00826547"/>
    <w:rsid w:val="00826B15"/>
    <w:rsid w:val="00826B90"/>
    <w:rsid w:val="00826FB5"/>
    <w:rsid w:val="00831FF4"/>
    <w:rsid w:val="00832A5F"/>
    <w:rsid w:val="00833CB6"/>
    <w:rsid w:val="008377DE"/>
    <w:rsid w:val="008415AC"/>
    <w:rsid w:val="00841CFC"/>
    <w:rsid w:val="00842E24"/>
    <w:rsid w:val="0084315E"/>
    <w:rsid w:val="00843D2B"/>
    <w:rsid w:val="00844442"/>
    <w:rsid w:val="00844F3A"/>
    <w:rsid w:val="00847169"/>
    <w:rsid w:val="0084741C"/>
    <w:rsid w:val="00850350"/>
    <w:rsid w:val="00852732"/>
    <w:rsid w:val="008530BD"/>
    <w:rsid w:val="00855338"/>
    <w:rsid w:val="008560B5"/>
    <w:rsid w:val="0085699F"/>
    <w:rsid w:val="00856A84"/>
    <w:rsid w:val="00856C30"/>
    <w:rsid w:val="00856C7B"/>
    <w:rsid w:val="00856D4B"/>
    <w:rsid w:val="00857F62"/>
    <w:rsid w:val="00861837"/>
    <w:rsid w:val="00862EC2"/>
    <w:rsid w:val="0086307D"/>
    <w:rsid w:val="008646AD"/>
    <w:rsid w:val="00864BC0"/>
    <w:rsid w:val="0086520C"/>
    <w:rsid w:val="00871E1C"/>
    <w:rsid w:val="008723D3"/>
    <w:rsid w:val="00872F72"/>
    <w:rsid w:val="008745D4"/>
    <w:rsid w:val="0087492E"/>
    <w:rsid w:val="00875A18"/>
    <w:rsid w:val="0087624B"/>
    <w:rsid w:val="00877575"/>
    <w:rsid w:val="00877785"/>
    <w:rsid w:val="0088014C"/>
    <w:rsid w:val="00880BE5"/>
    <w:rsid w:val="008841A1"/>
    <w:rsid w:val="0088701D"/>
    <w:rsid w:val="00891324"/>
    <w:rsid w:val="00892192"/>
    <w:rsid w:val="00894BAA"/>
    <w:rsid w:val="00896E00"/>
    <w:rsid w:val="00897733"/>
    <w:rsid w:val="008A0E99"/>
    <w:rsid w:val="008A1312"/>
    <w:rsid w:val="008A1C8B"/>
    <w:rsid w:val="008A4D54"/>
    <w:rsid w:val="008A4E39"/>
    <w:rsid w:val="008A5CDB"/>
    <w:rsid w:val="008A6109"/>
    <w:rsid w:val="008B04B2"/>
    <w:rsid w:val="008B15FA"/>
    <w:rsid w:val="008B4C0A"/>
    <w:rsid w:val="008C153C"/>
    <w:rsid w:val="008C2E05"/>
    <w:rsid w:val="008C3583"/>
    <w:rsid w:val="008C38F3"/>
    <w:rsid w:val="008C4893"/>
    <w:rsid w:val="008C54FB"/>
    <w:rsid w:val="008D01D4"/>
    <w:rsid w:val="008D07D9"/>
    <w:rsid w:val="008D0A88"/>
    <w:rsid w:val="008D0D6C"/>
    <w:rsid w:val="008D38CE"/>
    <w:rsid w:val="008D435A"/>
    <w:rsid w:val="008D52D0"/>
    <w:rsid w:val="008D5509"/>
    <w:rsid w:val="008D736A"/>
    <w:rsid w:val="008E0BAF"/>
    <w:rsid w:val="008E17B3"/>
    <w:rsid w:val="008E2C90"/>
    <w:rsid w:val="008E555E"/>
    <w:rsid w:val="008E6951"/>
    <w:rsid w:val="008E7597"/>
    <w:rsid w:val="008F26E3"/>
    <w:rsid w:val="008F478F"/>
    <w:rsid w:val="008F536E"/>
    <w:rsid w:val="008F69A3"/>
    <w:rsid w:val="00900539"/>
    <w:rsid w:val="00900907"/>
    <w:rsid w:val="00900BE6"/>
    <w:rsid w:val="00904C20"/>
    <w:rsid w:val="009062DE"/>
    <w:rsid w:val="00912847"/>
    <w:rsid w:val="0091407B"/>
    <w:rsid w:val="009140E1"/>
    <w:rsid w:val="009155A0"/>
    <w:rsid w:val="009176A0"/>
    <w:rsid w:val="00920576"/>
    <w:rsid w:val="00920BB1"/>
    <w:rsid w:val="00920F3A"/>
    <w:rsid w:val="009213FC"/>
    <w:rsid w:val="00923F11"/>
    <w:rsid w:val="00923F25"/>
    <w:rsid w:val="0092594D"/>
    <w:rsid w:val="0093047F"/>
    <w:rsid w:val="00932049"/>
    <w:rsid w:val="00933954"/>
    <w:rsid w:val="00933A62"/>
    <w:rsid w:val="00934F4B"/>
    <w:rsid w:val="0093563E"/>
    <w:rsid w:val="00935C8F"/>
    <w:rsid w:val="0093677C"/>
    <w:rsid w:val="00940550"/>
    <w:rsid w:val="00940761"/>
    <w:rsid w:val="00940ADD"/>
    <w:rsid w:val="0094333F"/>
    <w:rsid w:val="00943409"/>
    <w:rsid w:val="0094588D"/>
    <w:rsid w:val="00947E03"/>
    <w:rsid w:val="00950A24"/>
    <w:rsid w:val="00950B93"/>
    <w:rsid w:val="009528F2"/>
    <w:rsid w:val="00952930"/>
    <w:rsid w:val="00953C35"/>
    <w:rsid w:val="009547C9"/>
    <w:rsid w:val="00954CCD"/>
    <w:rsid w:val="0095512D"/>
    <w:rsid w:val="009609A9"/>
    <w:rsid w:val="00960AB5"/>
    <w:rsid w:val="0096158B"/>
    <w:rsid w:val="00962D89"/>
    <w:rsid w:val="009630D8"/>
    <w:rsid w:val="0096544A"/>
    <w:rsid w:val="00966513"/>
    <w:rsid w:val="0096672A"/>
    <w:rsid w:val="00966CCB"/>
    <w:rsid w:val="00966CE3"/>
    <w:rsid w:val="00973276"/>
    <w:rsid w:val="00973A97"/>
    <w:rsid w:val="00974549"/>
    <w:rsid w:val="009747DF"/>
    <w:rsid w:val="00975133"/>
    <w:rsid w:val="009751D6"/>
    <w:rsid w:val="00975B0D"/>
    <w:rsid w:val="0097618E"/>
    <w:rsid w:val="00976E2D"/>
    <w:rsid w:val="00980DDB"/>
    <w:rsid w:val="0098134A"/>
    <w:rsid w:val="00981F11"/>
    <w:rsid w:val="009828FD"/>
    <w:rsid w:val="00983665"/>
    <w:rsid w:val="00983AE3"/>
    <w:rsid w:val="009841B1"/>
    <w:rsid w:val="00984483"/>
    <w:rsid w:val="0098507C"/>
    <w:rsid w:val="009855B5"/>
    <w:rsid w:val="00986951"/>
    <w:rsid w:val="00987C0E"/>
    <w:rsid w:val="0099062F"/>
    <w:rsid w:val="0099075F"/>
    <w:rsid w:val="00990C98"/>
    <w:rsid w:val="009910F9"/>
    <w:rsid w:val="00991438"/>
    <w:rsid w:val="0099250C"/>
    <w:rsid w:val="00992848"/>
    <w:rsid w:val="00992C7D"/>
    <w:rsid w:val="00994411"/>
    <w:rsid w:val="009A1B7B"/>
    <w:rsid w:val="009A2543"/>
    <w:rsid w:val="009A3302"/>
    <w:rsid w:val="009A3D60"/>
    <w:rsid w:val="009A47E4"/>
    <w:rsid w:val="009A6ECB"/>
    <w:rsid w:val="009A7A16"/>
    <w:rsid w:val="009B257D"/>
    <w:rsid w:val="009B31B6"/>
    <w:rsid w:val="009B3C72"/>
    <w:rsid w:val="009B4579"/>
    <w:rsid w:val="009B48B1"/>
    <w:rsid w:val="009B5AC6"/>
    <w:rsid w:val="009B65F5"/>
    <w:rsid w:val="009B6854"/>
    <w:rsid w:val="009B705D"/>
    <w:rsid w:val="009B769F"/>
    <w:rsid w:val="009C0380"/>
    <w:rsid w:val="009C0A4A"/>
    <w:rsid w:val="009C237F"/>
    <w:rsid w:val="009C2D11"/>
    <w:rsid w:val="009C4B3D"/>
    <w:rsid w:val="009C4C8E"/>
    <w:rsid w:val="009C6761"/>
    <w:rsid w:val="009C6770"/>
    <w:rsid w:val="009C68F5"/>
    <w:rsid w:val="009C702A"/>
    <w:rsid w:val="009C7100"/>
    <w:rsid w:val="009D1F39"/>
    <w:rsid w:val="009D34C4"/>
    <w:rsid w:val="009D3D4F"/>
    <w:rsid w:val="009D4121"/>
    <w:rsid w:val="009D45B8"/>
    <w:rsid w:val="009D71C2"/>
    <w:rsid w:val="009E0440"/>
    <w:rsid w:val="009E0475"/>
    <w:rsid w:val="009E27B1"/>
    <w:rsid w:val="009E2A3D"/>
    <w:rsid w:val="009E3A9C"/>
    <w:rsid w:val="009E3BFD"/>
    <w:rsid w:val="009E4FFA"/>
    <w:rsid w:val="009E5F6E"/>
    <w:rsid w:val="009E7766"/>
    <w:rsid w:val="009E7A22"/>
    <w:rsid w:val="009F022E"/>
    <w:rsid w:val="009F087F"/>
    <w:rsid w:val="009F4116"/>
    <w:rsid w:val="009F45DF"/>
    <w:rsid w:val="009F4EF1"/>
    <w:rsid w:val="009F6B45"/>
    <w:rsid w:val="009F7E18"/>
    <w:rsid w:val="00A01DDE"/>
    <w:rsid w:val="00A020C0"/>
    <w:rsid w:val="00A02440"/>
    <w:rsid w:val="00A02AF6"/>
    <w:rsid w:val="00A02B65"/>
    <w:rsid w:val="00A05542"/>
    <w:rsid w:val="00A05ED7"/>
    <w:rsid w:val="00A067A7"/>
    <w:rsid w:val="00A118BB"/>
    <w:rsid w:val="00A13D23"/>
    <w:rsid w:val="00A15897"/>
    <w:rsid w:val="00A15BF9"/>
    <w:rsid w:val="00A172B0"/>
    <w:rsid w:val="00A21BC3"/>
    <w:rsid w:val="00A2260D"/>
    <w:rsid w:val="00A231DD"/>
    <w:rsid w:val="00A231F0"/>
    <w:rsid w:val="00A26428"/>
    <w:rsid w:val="00A2689E"/>
    <w:rsid w:val="00A26F29"/>
    <w:rsid w:val="00A3018D"/>
    <w:rsid w:val="00A30720"/>
    <w:rsid w:val="00A3112B"/>
    <w:rsid w:val="00A316CA"/>
    <w:rsid w:val="00A318B6"/>
    <w:rsid w:val="00A3362D"/>
    <w:rsid w:val="00A3436C"/>
    <w:rsid w:val="00A34A48"/>
    <w:rsid w:val="00A36629"/>
    <w:rsid w:val="00A36765"/>
    <w:rsid w:val="00A412A0"/>
    <w:rsid w:val="00A41B88"/>
    <w:rsid w:val="00A45622"/>
    <w:rsid w:val="00A45F04"/>
    <w:rsid w:val="00A460AC"/>
    <w:rsid w:val="00A46660"/>
    <w:rsid w:val="00A472D2"/>
    <w:rsid w:val="00A474FB"/>
    <w:rsid w:val="00A514DD"/>
    <w:rsid w:val="00A516A6"/>
    <w:rsid w:val="00A54499"/>
    <w:rsid w:val="00A55680"/>
    <w:rsid w:val="00A56513"/>
    <w:rsid w:val="00A5716E"/>
    <w:rsid w:val="00A62283"/>
    <w:rsid w:val="00A627CC"/>
    <w:rsid w:val="00A65A3D"/>
    <w:rsid w:val="00A70343"/>
    <w:rsid w:val="00A71A9B"/>
    <w:rsid w:val="00A7213D"/>
    <w:rsid w:val="00A74FB1"/>
    <w:rsid w:val="00A8037E"/>
    <w:rsid w:val="00A814D9"/>
    <w:rsid w:val="00A84759"/>
    <w:rsid w:val="00A86452"/>
    <w:rsid w:val="00A86E32"/>
    <w:rsid w:val="00A872B3"/>
    <w:rsid w:val="00A8790C"/>
    <w:rsid w:val="00A87996"/>
    <w:rsid w:val="00A90882"/>
    <w:rsid w:val="00A92010"/>
    <w:rsid w:val="00AA1A23"/>
    <w:rsid w:val="00AA2F9D"/>
    <w:rsid w:val="00AA322F"/>
    <w:rsid w:val="00AA3857"/>
    <w:rsid w:val="00AA4A16"/>
    <w:rsid w:val="00AA67EB"/>
    <w:rsid w:val="00AA6EDE"/>
    <w:rsid w:val="00AB052B"/>
    <w:rsid w:val="00AB0A2A"/>
    <w:rsid w:val="00AB16B3"/>
    <w:rsid w:val="00AB18AF"/>
    <w:rsid w:val="00AB1FD9"/>
    <w:rsid w:val="00AB2CE2"/>
    <w:rsid w:val="00AB450A"/>
    <w:rsid w:val="00AB6F65"/>
    <w:rsid w:val="00AC012A"/>
    <w:rsid w:val="00AC0A1A"/>
    <w:rsid w:val="00AC0FE2"/>
    <w:rsid w:val="00AC219A"/>
    <w:rsid w:val="00AC3068"/>
    <w:rsid w:val="00AC4697"/>
    <w:rsid w:val="00AC5836"/>
    <w:rsid w:val="00AC66E1"/>
    <w:rsid w:val="00AD0608"/>
    <w:rsid w:val="00AD0DBD"/>
    <w:rsid w:val="00AD0F34"/>
    <w:rsid w:val="00AD347E"/>
    <w:rsid w:val="00AD3D73"/>
    <w:rsid w:val="00AD4BE7"/>
    <w:rsid w:val="00AD5220"/>
    <w:rsid w:val="00AD5CD8"/>
    <w:rsid w:val="00AD6CAE"/>
    <w:rsid w:val="00AD72CE"/>
    <w:rsid w:val="00AD7B62"/>
    <w:rsid w:val="00AE012F"/>
    <w:rsid w:val="00AE2244"/>
    <w:rsid w:val="00AE24B9"/>
    <w:rsid w:val="00AE2897"/>
    <w:rsid w:val="00AE4064"/>
    <w:rsid w:val="00AE46C0"/>
    <w:rsid w:val="00AE7735"/>
    <w:rsid w:val="00AE77D7"/>
    <w:rsid w:val="00AE7F9E"/>
    <w:rsid w:val="00AF25A5"/>
    <w:rsid w:val="00AF2E56"/>
    <w:rsid w:val="00AF322E"/>
    <w:rsid w:val="00AF32BB"/>
    <w:rsid w:val="00AF4B5C"/>
    <w:rsid w:val="00AF5D8B"/>
    <w:rsid w:val="00AF5E86"/>
    <w:rsid w:val="00AF69A0"/>
    <w:rsid w:val="00B00DBB"/>
    <w:rsid w:val="00B012DD"/>
    <w:rsid w:val="00B0163A"/>
    <w:rsid w:val="00B01A1E"/>
    <w:rsid w:val="00B10247"/>
    <w:rsid w:val="00B11466"/>
    <w:rsid w:val="00B14DED"/>
    <w:rsid w:val="00B170F4"/>
    <w:rsid w:val="00B17624"/>
    <w:rsid w:val="00B203BB"/>
    <w:rsid w:val="00B21338"/>
    <w:rsid w:val="00B22669"/>
    <w:rsid w:val="00B22AEE"/>
    <w:rsid w:val="00B23092"/>
    <w:rsid w:val="00B327DE"/>
    <w:rsid w:val="00B32AEF"/>
    <w:rsid w:val="00B32B8B"/>
    <w:rsid w:val="00B33E0B"/>
    <w:rsid w:val="00B33F53"/>
    <w:rsid w:val="00B3412D"/>
    <w:rsid w:val="00B345E6"/>
    <w:rsid w:val="00B3567D"/>
    <w:rsid w:val="00B35CB2"/>
    <w:rsid w:val="00B36988"/>
    <w:rsid w:val="00B37AE3"/>
    <w:rsid w:val="00B40DD4"/>
    <w:rsid w:val="00B41936"/>
    <w:rsid w:val="00B42289"/>
    <w:rsid w:val="00B44DEC"/>
    <w:rsid w:val="00B4565C"/>
    <w:rsid w:val="00B4609C"/>
    <w:rsid w:val="00B504D8"/>
    <w:rsid w:val="00B511AA"/>
    <w:rsid w:val="00B52689"/>
    <w:rsid w:val="00B52C8F"/>
    <w:rsid w:val="00B53DC8"/>
    <w:rsid w:val="00B55D2F"/>
    <w:rsid w:val="00B5604F"/>
    <w:rsid w:val="00B5641F"/>
    <w:rsid w:val="00B5685E"/>
    <w:rsid w:val="00B5696E"/>
    <w:rsid w:val="00B56DF4"/>
    <w:rsid w:val="00B61376"/>
    <w:rsid w:val="00B6228F"/>
    <w:rsid w:val="00B65B1A"/>
    <w:rsid w:val="00B672E0"/>
    <w:rsid w:val="00B7021C"/>
    <w:rsid w:val="00B71A4E"/>
    <w:rsid w:val="00B751FA"/>
    <w:rsid w:val="00B7662B"/>
    <w:rsid w:val="00B767FD"/>
    <w:rsid w:val="00B769B1"/>
    <w:rsid w:val="00B778E4"/>
    <w:rsid w:val="00B77BBB"/>
    <w:rsid w:val="00B81EEB"/>
    <w:rsid w:val="00B8220B"/>
    <w:rsid w:val="00B82F9C"/>
    <w:rsid w:val="00B83E5C"/>
    <w:rsid w:val="00B844D9"/>
    <w:rsid w:val="00B84714"/>
    <w:rsid w:val="00B85996"/>
    <w:rsid w:val="00B871ED"/>
    <w:rsid w:val="00B87553"/>
    <w:rsid w:val="00B910A3"/>
    <w:rsid w:val="00B919AD"/>
    <w:rsid w:val="00B926FB"/>
    <w:rsid w:val="00B9452C"/>
    <w:rsid w:val="00B9537C"/>
    <w:rsid w:val="00B955B4"/>
    <w:rsid w:val="00B97280"/>
    <w:rsid w:val="00B97B55"/>
    <w:rsid w:val="00BA03F4"/>
    <w:rsid w:val="00BA19FA"/>
    <w:rsid w:val="00BA30FB"/>
    <w:rsid w:val="00BA38CB"/>
    <w:rsid w:val="00BA4135"/>
    <w:rsid w:val="00BA431E"/>
    <w:rsid w:val="00BA63F7"/>
    <w:rsid w:val="00BA72E3"/>
    <w:rsid w:val="00BB011A"/>
    <w:rsid w:val="00BB06AB"/>
    <w:rsid w:val="00BB1216"/>
    <w:rsid w:val="00BB1A9E"/>
    <w:rsid w:val="00BB5833"/>
    <w:rsid w:val="00BB7DC9"/>
    <w:rsid w:val="00BC02DA"/>
    <w:rsid w:val="00BC0860"/>
    <w:rsid w:val="00BC1461"/>
    <w:rsid w:val="00BC1E26"/>
    <w:rsid w:val="00BC22E3"/>
    <w:rsid w:val="00BC2E2F"/>
    <w:rsid w:val="00BC2F58"/>
    <w:rsid w:val="00BC3061"/>
    <w:rsid w:val="00BC3254"/>
    <w:rsid w:val="00BC6392"/>
    <w:rsid w:val="00BC66C6"/>
    <w:rsid w:val="00BC704B"/>
    <w:rsid w:val="00BD1C8D"/>
    <w:rsid w:val="00BD345E"/>
    <w:rsid w:val="00BD5072"/>
    <w:rsid w:val="00BD6498"/>
    <w:rsid w:val="00BD6E9D"/>
    <w:rsid w:val="00BD6F4B"/>
    <w:rsid w:val="00BD7AE6"/>
    <w:rsid w:val="00BE3453"/>
    <w:rsid w:val="00BE3C96"/>
    <w:rsid w:val="00BE4411"/>
    <w:rsid w:val="00BE4FE6"/>
    <w:rsid w:val="00BE55FF"/>
    <w:rsid w:val="00BE61BD"/>
    <w:rsid w:val="00BE6DC0"/>
    <w:rsid w:val="00BE7434"/>
    <w:rsid w:val="00BF039B"/>
    <w:rsid w:val="00BF1957"/>
    <w:rsid w:val="00BF1ABE"/>
    <w:rsid w:val="00BF2542"/>
    <w:rsid w:val="00BF25E2"/>
    <w:rsid w:val="00BF2787"/>
    <w:rsid w:val="00BF3E16"/>
    <w:rsid w:val="00BF589B"/>
    <w:rsid w:val="00BF5A41"/>
    <w:rsid w:val="00BF5CBE"/>
    <w:rsid w:val="00BF60AA"/>
    <w:rsid w:val="00BF6CC7"/>
    <w:rsid w:val="00BF733C"/>
    <w:rsid w:val="00BF7BF9"/>
    <w:rsid w:val="00C001B4"/>
    <w:rsid w:val="00C00AC6"/>
    <w:rsid w:val="00C0205A"/>
    <w:rsid w:val="00C025B9"/>
    <w:rsid w:val="00C0333D"/>
    <w:rsid w:val="00C03910"/>
    <w:rsid w:val="00C04188"/>
    <w:rsid w:val="00C04B60"/>
    <w:rsid w:val="00C05ADB"/>
    <w:rsid w:val="00C06015"/>
    <w:rsid w:val="00C07BC6"/>
    <w:rsid w:val="00C111C3"/>
    <w:rsid w:val="00C11BE4"/>
    <w:rsid w:val="00C140C0"/>
    <w:rsid w:val="00C14808"/>
    <w:rsid w:val="00C15303"/>
    <w:rsid w:val="00C15685"/>
    <w:rsid w:val="00C15F0B"/>
    <w:rsid w:val="00C17A92"/>
    <w:rsid w:val="00C20771"/>
    <w:rsid w:val="00C21982"/>
    <w:rsid w:val="00C2263F"/>
    <w:rsid w:val="00C23701"/>
    <w:rsid w:val="00C23BFA"/>
    <w:rsid w:val="00C2432F"/>
    <w:rsid w:val="00C24CEE"/>
    <w:rsid w:val="00C27387"/>
    <w:rsid w:val="00C27524"/>
    <w:rsid w:val="00C30E28"/>
    <w:rsid w:val="00C31BB7"/>
    <w:rsid w:val="00C33D6F"/>
    <w:rsid w:val="00C34FE4"/>
    <w:rsid w:val="00C35974"/>
    <w:rsid w:val="00C36797"/>
    <w:rsid w:val="00C367D1"/>
    <w:rsid w:val="00C36DBC"/>
    <w:rsid w:val="00C37507"/>
    <w:rsid w:val="00C42075"/>
    <w:rsid w:val="00C4395D"/>
    <w:rsid w:val="00C45279"/>
    <w:rsid w:val="00C45466"/>
    <w:rsid w:val="00C456A5"/>
    <w:rsid w:val="00C45985"/>
    <w:rsid w:val="00C469A2"/>
    <w:rsid w:val="00C471B1"/>
    <w:rsid w:val="00C47EB0"/>
    <w:rsid w:val="00C500C5"/>
    <w:rsid w:val="00C511D7"/>
    <w:rsid w:val="00C511D9"/>
    <w:rsid w:val="00C515A5"/>
    <w:rsid w:val="00C53239"/>
    <w:rsid w:val="00C53FEC"/>
    <w:rsid w:val="00C54DE8"/>
    <w:rsid w:val="00C56BD4"/>
    <w:rsid w:val="00C5740F"/>
    <w:rsid w:val="00C60D25"/>
    <w:rsid w:val="00C6101C"/>
    <w:rsid w:val="00C6139F"/>
    <w:rsid w:val="00C61FC1"/>
    <w:rsid w:val="00C63755"/>
    <w:rsid w:val="00C65474"/>
    <w:rsid w:val="00C676CC"/>
    <w:rsid w:val="00C70CC5"/>
    <w:rsid w:val="00C72066"/>
    <w:rsid w:val="00C72361"/>
    <w:rsid w:val="00C726B0"/>
    <w:rsid w:val="00C735E0"/>
    <w:rsid w:val="00C73BF7"/>
    <w:rsid w:val="00C73DEB"/>
    <w:rsid w:val="00C7406D"/>
    <w:rsid w:val="00C7613E"/>
    <w:rsid w:val="00C77A91"/>
    <w:rsid w:val="00C8287B"/>
    <w:rsid w:val="00C83018"/>
    <w:rsid w:val="00C833CF"/>
    <w:rsid w:val="00C85EC3"/>
    <w:rsid w:val="00C8623A"/>
    <w:rsid w:val="00C86437"/>
    <w:rsid w:val="00C86EF3"/>
    <w:rsid w:val="00C9012B"/>
    <w:rsid w:val="00C919E3"/>
    <w:rsid w:val="00C95589"/>
    <w:rsid w:val="00C971DB"/>
    <w:rsid w:val="00C9749A"/>
    <w:rsid w:val="00C97DD4"/>
    <w:rsid w:val="00CA00A9"/>
    <w:rsid w:val="00CA1383"/>
    <w:rsid w:val="00CA189C"/>
    <w:rsid w:val="00CA2456"/>
    <w:rsid w:val="00CA3072"/>
    <w:rsid w:val="00CA4086"/>
    <w:rsid w:val="00CA41C9"/>
    <w:rsid w:val="00CA651F"/>
    <w:rsid w:val="00CA69C1"/>
    <w:rsid w:val="00CA6EB7"/>
    <w:rsid w:val="00CB0B84"/>
    <w:rsid w:val="00CB0CB7"/>
    <w:rsid w:val="00CB1798"/>
    <w:rsid w:val="00CB1C41"/>
    <w:rsid w:val="00CB36B0"/>
    <w:rsid w:val="00CB3971"/>
    <w:rsid w:val="00CB4646"/>
    <w:rsid w:val="00CB5BEA"/>
    <w:rsid w:val="00CB603B"/>
    <w:rsid w:val="00CB6214"/>
    <w:rsid w:val="00CB79FB"/>
    <w:rsid w:val="00CB7C56"/>
    <w:rsid w:val="00CB7FB9"/>
    <w:rsid w:val="00CC29B0"/>
    <w:rsid w:val="00CC385C"/>
    <w:rsid w:val="00CC39CE"/>
    <w:rsid w:val="00CC4BA9"/>
    <w:rsid w:val="00CC5AEF"/>
    <w:rsid w:val="00CC5C7A"/>
    <w:rsid w:val="00CC631B"/>
    <w:rsid w:val="00CC7764"/>
    <w:rsid w:val="00CC78A8"/>
    <w:rsid w:val="00CD10F5"/>
    <w:rsid w:val="00CD2CDB"/>
    <w:rsid w:val="00CD5E17"/>
    <w:rsid w:val="00CD665B"/>
    <w:rsid w:val="00CE3161"/>
    <w:rsid w:val="00CE3BEC"/>
    <w:rsid w:val="00CE3EDB"/>
    <w:rsid w:val="00CE4392"/>
    <w:rsid w:val="00CE5049"/>
    <w:rsid w:val="00CE5F03"/>
    <w:rsid w:val="00CE6E1A"/>
    <w:rsid w:val="00CE7DB5"/>
    <w:rsid w:val="00CE7EAF"/>
    <w:rsid w:val="00CF0A32"/>
    <w:rsid w:val="00CF18B9"/>
    <w:rsid w:val="00CF305B"/>
    <w:rsid w:val="00CF36F6"/>
    <w:rsid w:val="00CF3E46"/>
    <w:rsid w:val="00CF4660"/>
    <w:rsid w:val="00CF5F15"/>
    <w:rsid w:val="00CF6B2F"/>
    <w:rsid w:val="00CF6CA4"/>
    <w:rsid w:val="00CF73DE"/>
    <w:rsid w:val="00CF769A"/>
    <w:rsid w:val="00D01740"/>
    <w:rsid w:val="00D017D5"/>
    <w:rsid w:val="00D030C8"/>
    <w:rsid w:val="00D03D7D"/>
    <w:rsid w:val="00D0536A"/>
    <w:rsid w:val="00D07A83"/>
    <w:rsid w:val="00D10228"/>
    <w:rsid w:val="00D1045F"/>
    <w:rsid w:val="00D10678"/>
    <w:rsid w:val="00D109FB"/>
    <w:rsid w:val="00D12427"/>
    <w:rsid w:val="00D1315E"/>
    <w:rsid w:val="00D15E81"/>
    <w:rsid w:val="00D15FB1"/>
    <w:rsid w:val="00D200A0"/>
    <w:rsid w:val="00D2084F"/>
    <w:rsid w:val="00D23092"/>
    <w:rsid w:val="00D23A0A"/>
    <w:rsid w:val="00D23EDA"/>
    <w:rsid w:val="00D24E5A"/>
    <w:rsid w:val="00D255F4"/>
    <w:rsid w:val="00D2631C"/>
    <w:rsid w:val="00D27AB5"/>
    <w:rsid w:val="00D27D1F"/>
    <w:rsid w:val="00D327AC"/>
    <w:rsid w:val="00D36948"/>
    <w:rsid w:val="00D3696B"/>
    <w:rsid w:val="00D3744E"/>
    <w:rsid w:val="00D37CF1"/>
    <w:rsid w:val="00D43E8A"/>
    <w:rsid w:val="00D45084"/>
    <w:rsid w:val="00D45705"/>
    <w:rsid w:val="00D45E1B"/>
    <w:rsid w:val="00D46032"/>
    <w:rsid w:val="00D46A9E"/>
    <w:rsid w:val="00D46D33"/>
    <w:rsid w:val="00D477C8"/>
    <w:rsid w:val="00D50ACB"/>
    <w:rsid w:val="00D50EDF"/>
    <w:rsid w:val="00D51C48"/>
    <w:rsid w:val="00D53C4D"/>
    <w:rsid w:val="00D53E9F"/>
    <w:rsid w:val="00D5515E"/>
    <w:rsid w:val="00D55A99"/>
    <w:rsid w:val="00D57379"/>
    <w:rsid w:val="00D57F07"/>
    <w:rsid w:val="00D60C40"/>
    <w:rsid w:val="00D61ABF"/>
    <w:rsid w:val="00D61D5F"/>
    <w:rsid w:val="00D63933"/>
    <w:rsid w:val="00D66799"/>
    <w:rsid w:val="00D671CC"/>
    <w:rsid w:val="00D67C91"/>
    <w:rsid w:val="00D726A6"/>
    <w:rsid w:val="00D73273"/>
    <w:rsid w:val="00D7389D"/>
    <w:rsid w:val="00D76A85"/>
    <w:rsid w:val="00D80438"/>
    <w:rsid w:val="00D807D9"/>
    <w:rsid w:val="00D815D2"/>
    <w:rsid w:val="00D8231A"/>
    <w:rsid w:val="00D83890"/>
    <w:rsid w:val="00D84127"/>
    <w:rsid w:val="00D85F2D"/>
    <w:rsid w:val="00D87D46"/>
    <w:rsid w:val="00D90D05"/>
    <w:rsid w:val="00D924D9"/>
    <w:rsid w:val="00D93718"/>
    <w:rsid w:val="00D9420E"/>
    <w:rsid w:val="00D94409"/>
    <w:rsid w:val="00D94AE8"/>
    <w:rsid w:val="00D95899"/>
    <w:rsid w:val="00D96DA3"/>
    <w:rsid w:val="00D9711A"/>
    <w:rsid w:val="00D97292"/>
    <w:rsid w:val="00DA1935"/>
    <w:rsid w:val="00DA363C"/>
    <w:rsid w:val="00DA44EF"/>
    <w:rsid w:val="00DA49FB"/>
    <w:rsid w:val="00DA503C"/>
    <w:rsid w:val="00DA51C9"/>
    <w:rsid w:val="00DA6878"/>
    <w:rsid w:val="00DA69F2"/>
    <w:rsid w:val="00DA6D81"/>
    <w:rsid w:val="00DA7633"/>
    <w:rsid w:val="00DA7C4A"/>
    <w:rsid w:val="00DB355C"/>
    <w:rsid w:val="00DB45E3"/>
    <w:rsid w:val="00DB4A27"/>
    <w:rsid w:val="00DB4C05"/>
    <w:rsid w:val="00DB56D4"/>
    <w:rsid w:val="00DB7816"/>
    <w:rsid w:val="00DB7FCF"/>
    <w:rsid w:val="00DC0755"/>
    <w:rsid w:val="00DC17FE"/>
    <w:rsid w:val="00DC1FB6"/>
    <w:rsid w:val="00DC2604"/>
    <w:rsid w:val="00DC2A0A"/>
    <w:rsid w:val="00DC3720"/>
    <w:rsid w:val="00DC456F"/>
    <w:rsid w:val="00DC51D6"/>
    <w:rsid w:val="00DC5712"/>
    <w:rsid w:val="00DC5D1B"/>
    <w:rsid w:val="00DC7C32"/>
    <w:rsid w:val="00DD0080"/>
    <w:rsid w:val="00DD0BA1"/>
    <w:rsid w:val="00DD154C"/>
    <w:rsid w:val="00DD1911"/>
    <w:rsid w:val="00DD23C9"/>
    <w:rsid w:val="00DD2769"/>
    <w:rsid w:val="00DD28F0"/>
    <w:rsid w:val="00DD3055"/>
    <w:rsid w:val="00DD5194"/>
    <w:rsid w:val="00DD535E"/>
    <w:rsid w:val="00DD58B9"/>
    <w:rsid w:val="00DD659A"/>
    <w:rsid w:val="00DE11D2"/>
    <w:rsid w:val="00DE120A"/>
    <w:rsid w:val="00DE3136"/>
    <w:rsid w:val="00DE5548"/>
    <w:rsid w:val="00DE7063"/>
    <w:rsid w:val="00DF0351"/>
    <w:rsid w:val="00DF140A"/>
    <w:rsid w:val="00DF3265"/>
    <w:rsid w:val="00DF4207"/>
    <w:rsid w:val="00DF4A2A"/>
    <w:rsid w:val="00DF7254"/>
    <w:rsid w:val="00DF725E"/>
    <w:rsid w:val="00E00DCC"/>
    <w:rsid w:val="00E01DA9"/>
    <w:rsid w:val="00E02249"/>
    <w:rsid w:val="00E05330"/>
    <w:rsid w:val="00E058B9"/>
    <w:rsid w:val="00E05E4A"/>
    <w:rsid w:val="00E06F69"/>
    <w:rsid w:val="00E07196"/>
    <w:rsid w:val="00E104C5"/>
    <w:rsid w:val="00E120A5"/>
    <w:rsid w:val="00E12718"/>
    <w:rsid w:val="00E13F6A"/>
    <w:rsid w:val="00E1421A"/>
    <w:rsid w:val="00E165DF"/>
    <w:rsid w:val="00E16D35"/>
    <w:rsid w:val="00E17B44"/>
    <w:rsid w:val="00E20331"/>
    <w:rsid w:val="00E206F3"/>
    <w:rsid w:val="00E21D6B"/>
    <w:rsid w:val="00E22AE5"/>
    <w:rsid w:val="00E2313A"/>
    <w:rsid w:val="00E24981"/>
    <w:rsid w:val="00E2710B"/>
    <w:rsid w:val="00E30E5B"/>
    <w:rsid w:val="00E3286E"/>
    <w:rsid w:val="00E32F40"/>
    <w:rsid w:val="00E337DF"/>
    <w:rsid w:val="00E33FE9"/>
    <w:rsid w:val="00E35B0D"/>
    <w:rsid w:val="00E36B18"/>
    <w:rsid w:val="00E370F5"/>
    <w:rsid w:val="00E40661"/>
    <w:rsid w:val="00E43AC4"/>
    <w:rsid w:val="00E459AC"/>
    <w:rsid w:val="00E45C81"/>
    <w:rsid w:val="00E46598"/>
    <w:rsid w:val="00E4699D"/>
    <w:rsid w:val="00E46ABC"/>
    <w:rsid w:val="00E5025F"/>
    <w:rsid w:val="00E53045"/>
    <w:rsid w:val="00E5423E"/>
    <w:rsid w:val="00E5477B"/>
    <w:rsid w:val="00E54DC7"/>
    <w:rsid w:val="00E5782C"/>
    <w:rsid w:val="00E60ADC"/>
    <w:rsid w:val="00E627C9"/>
    <w:rsid w:val="00E6313F"/>
    <w:rsid w:val="00E63161"/>
    <w:rsid w:val="00E64198"/>
    <w:rsid w:val="00E64D97"/>
    <w:rsid w:val="00E66180"/>
    <w:rsid w:val="00E66559"/>
    <w:rsid w:val="00E67078"/>
    <w:rsid w:val="00E71335"/>
    <w:rsid w:val="00E745FB"/>
    <w:rsid w:val="00E7546C"/>
    <w:rsid w:val="00E76B1B"/>
    <w:rsid w:val="00E77BC2"/>
    <w:rsid w:val="00E80493"/>
    <w:rsid w:val="00E80A1A"/>
    <w:rsid w:val="00E826FB"/>
    <w:rsid w:val="00E83FD8"/>
    <w:rsid w:val="00E8428B"/>
    <w:rsid w:val="00E84ACB"/>
    <w:rsid w:val="00E85F37"/>
    <w:rsid w:val="00E86299"/>
    <w:rsid w:val="00E866EC"/>
    <w:rsid w:val="00E86748"/>
    <w:rsid w:val="00E87153"/>
    <w:rsid w:val="00E877FE"/>
    <w:rsid w:val="00E91E16"/>
    <w:rsid w:val="00E91EC1"/>
    <w:rsid w:val="00E93F9C"/>
    <w:rsid w:val="00E940A8"/>
    <w:rsid w:val="00E943CB"/>
    <w:rsid w:val="00E97768"/>
    <w:rsid w:val="00EA0E24"/>
    <w:rsid w:val="00EA1C87"/>
    <w:rsid w:val="00EA1EC4"/>
    <w:rsid w:val="00EA378E"/>
    <w:rsid w:val="00EA41D6"/>
    <w:rsid w:val="00EA43D9"/>
    <w:rsid w:val="00EA4A66"/>
    <w:rsid w:val="00EA5CA4"/>
    <w:rsid w:val="00EA62E9"/>
    <w:rsid w:val="00EB1E4D"/>
    <w:rsid w:val="00EB3493"/>
    <w:rsid w:val="00EB3649"/>
    <w:rsid w:val="00EB42DF"/>
    <w:rsid w:val="00EB4758"/>
    <w:rsid w:val="00EB48F5"/>
    <w:rsid w:val="00EB5037"/>
    <w:rsid w:val="00EB6083"/>
    <w:rsid w:val="00EB6A81"/>
    <w:rsid w:val="00EC0F31"/>
    <w:rsid w:val="00EC1D04"/>
    <w:rsid w:val="00EC2399"/>
    <w:rsid w:val="00EC31E2"/>
    <w:rsid w:val="00EC4253"/>
    <w:rsid w:val="00EC4283"/>
    <w:rsid w:val="00EC432D"/>
    <w:rsid w:val="00EC52D4"/>
    <w:rsid w:val="00EC6E56"/>
    <w:rsid w:val="00ED3631"/>
    <w:rsid w:val="00ED4034"/>
    <w:rsid w:val="00ED461F"/>
    <w:rsid w:val="00ED493F"/>
    <w:rsid w:val="00ED5693"/>
    <w:rsid w:val="00ED5822"/>
    <w:rsid w:val="00ED674E"/>
    <w:rsid w:val="00EE19D4"/>
    <w:rsid w:val="00EE27C5"/>
    <w:rsid w:val="00EE6FAA"/>
    <w:rsid w:val="00EE7020"/>
    <w:rsid w:val="00EE73F2"/>
    <w:rsid w:val="00EF0DDA"/>
    <w:rsid w:val="00EF2396"/>
    <w:rsid w:val="00EF23C0"/>
    <w:rsid w:val="00EF35E7"/>
    <w:rsid w:val="00EF4C16"/>
    <w:rsid w:val="00EF550C"/>
    <w:rsid w:val="00EF590E"/>
    <w:rsid w:val="00EF7F2C"/>
    <w:rsid w:val="00F00084"/>
    <w:rsid w:val="00F00E01"/>
    <w:rsid w:val="00F01DB3"/>
    <w:rsid w:val="00F02DDB"/>
    <w:rsid w:val="00F02DE4"/>
    <w:rsid w:val="00F04058"/>
    <w:rsid w:val="00F04859"/>
    <w:rsid w:val="00F04BD7"/>
    <w:rsid w:val="00F05178"/>
    <w:rsid w:val="00F11980"/>
    <w:rsid w:val="00F11B52"/>
    <w:rsid w:val="00F123F1"/>
    <w:rsid w:val="00F128D7"/>
    <w:rsid w:val="00F129E0"/>
    <w:rsid w:val="00F12AE0"/>
    <w:rsid w:val="00F148BF"/>
    <w:rsid w:val="00F15FCF"/>
    <w:rsid w:val="00F1626C"/>
    <w:rsid w:val="00F264E7"/>
    <w:rsid w:val="00F26826"/>
    <w:rsid w:val="00F27B05"/>
    <w:rsid w:val="00F3445F"/>
    <w:rsid w:val="00F36FE2"/>
    <w:rsid w:val="00F37587"/>
    <w:rsid w:val="00F4019A"/>
    <w:rsid w:val="00F41890"/>
    <w:rsid w:val="00F41F68"/>
    <w:rsid w:val="00F430BF"/>
    <w:rsid w:val="00F4396D"/>
    <w:rsid w:val="00F43A9E"/>
    <w:rsid w:val="00F43FAD"/>
    <w:rsid w:val="00F451BD"/>
    <w:rsid w:val="00F458E1"/>
    <w:rsid w:val="00F45B64"/>
    <w:rsid w:val="00F45DCA"/>
    <w:rsid w:val="00F4662E"/>
    <w:rsid w:val="00F472FC"/>
    <w:rsid w:val="00F47DB3"/>
    <w:rsid w:val="00F50BC6"/>
    <w:rsid w:val="00F53DB1"/>
    <w:rsid w:val="00F53DB7"/>
    <w:rsid w:val="00F555BB"/>
    <w:rsid w:val="00F55849"/>
    <w:rsid w:val="00F57349"/>
    <w:rsid w:val="00F6001C"/>
    <w:rsid w:val="00F624F9"/>
    <w:rsid w:val="00F62FBC"/>
    <w:rsid w:val="00F632FA"/>
    <w:rsid w:val="00F637C6"/>
    <w:rsid w:val="00F6496E"/>
    <w:rsid w:val="00F66CAF"/>
    <w:rsid w:val="00F67A74"/>
    <w:rsid w:val="00F67CF4"/>
    <w:rsid w:val="00F7019C"/>
    <w:rsid w:val="00F7049C"/>
    <w:rsid w:val="00F71A56"/>
    <w:rsid w:val="00F725B1"/>
    <w:rsid w:val="00F74171"/>
    <w:rsid w:val="00F750CA"/>
    <w:rsid w:val="00F75D70"/>
    <w:rsid w:val="00F77ACD"/>
    <w:rsid w:val="00F80C9A"/>
    <w:rsid w:val="00F81C6B"/>
    <w:rsid w:val="00F82FA0"/>
    <w:rsid w:val="00F9118F"/>
    <w:rsid w:val="00F9230E"/>
    <w:rsid w:val="00F93B87"/>
    <w:rsid w:val="00F94BD6"/>
    <w:rsid w:val="00F9590F"/>
    <w:rsid w:val="00F959AA"/>
    <w:rsid w:val="00F96F29"/>
    <w:rsid w:val="00F974A7"/>
    <w:rsid w:val="00F97D75"/>
    <w:rsid w:val="00FA0BB2"/>
    <w:rsid w:val="00FA12FD"/>
    <w:rsid w:val="00FA5865"/>
    <w:rsid w:val="00FA5BA3"/>
    <w:rsid w:val="00FA6111"/>
    <w:rsid w:val="00FA634B"/>
    <w:rsid w:val="00FA70EF"/>
    <w:rsid w:val="00FA7D64"/>
    <w:rsid w:val="00FB1539"/>
    <w:rsid w:val="00FB3EE1"/>
    <w:rsid w:val="00FB4323"/>
    <w:rsid w:val="00FB4D8F"/>
    <w:rsid w:val="00FB77FA"/>
    <w:rsid w:val="00FB7C01"/>
    <w:rsid w:val="00FB7F73"/>
    <w:rsid w:val="00FC031F"/>
    <w:rsid w:val="00FC0445"/>
    <w:rsid w:val="00FC0663"/>
    <w:rsid w:val="00FC1981"/>
    <w:rsid w:val="00FC22B1"/>
    <w:rsid w:val="00FC264F"/>
    <w:rsid w:val="00FC313A"/>
    <w:rsid w:val="00FC34E2"/>
    <w:rsid w:val="00FC4333"/>
    <w:rsid w:val="00FC443F"/>
    <w:rsid w:val="00FC6688"/>
    <w:rsid w:val="00FD1204"/>
    <w:rsid w:val="00FD1FB8"/>
    <w:rsid w:val="00FD26E4"/>
    <w:rsid w:val="00FD3AEF"/>
    <w:rsid w:val="00FD4AEC"/>
    <w:rsid w:val="00FD4CF2"/>
    <w:rsid w:val="00FD53F9"/>
    <w:rsid w:val="00FD56C8"/>
    <w:rsid w:val="00FD5CF6"/>
    <w:rsid w:val="00FD5E37"/>
    <w:rsid w:val="00FD6CFD"/>
    <w:rsid w:val="00FD7077"/>
    <w:rsid w:val="00FD7CDA"/>
    <w:rsid w:val="00FD7E7C"/>
    <w:rsid w:val="00FE1B7C"/>
    <w:rsid w:val="00FE1D86"/>
    <w:rsid w:val="00FE1DE2"/>
    <w:rsid w:val="00FE27A4"/>
    <w:rsid w:val="00FE2AC5"/>
    <w:rsid w:val="00FE3936"/>
    <w:rsid w:val="00FE3C75"/>
    <w:rsid w:val="00FE3DF5"/>
    <w:rsid w:val="00FE4139"/>
    <w:rsid w:val="00FE4464"/>
    <w:rsid w:val="00FE4658"/>
    <w:rsid w:val="00FE4D30"/>
    <w:rsid w:val="00FE5FD0"/>
    <w:rsid w:val="00FF0771"/>
    <w:rsid w:val="00FF07DE"/>
    <w:rsid w:val="00FF2640"/>
    <w:rsid w:val="0FE53ADB"/>
    <w:rsid w:val="0FF7B5E2"/>
    <w:rsid w:val="169FD122"/>
    <w:rsid w:val="197B2265"/>
    <w:rsid w:val="199FA4FA"/>
    <w:rsid w:val="1BBF57C8"/>
    <w:rsid w:val="1BFB2D93"/>
    <w:rsid w:val="1D2F80E4"/>
    <w:rsid w:val="1D3752A6"/>
    <w:rsid w:val="1E7E76F2"/>
    <w:rsid w:val="1EF7FD94"/>
    <w:rsid w:val="1FDE503A"/>
    <w:rsid w:val="1FF2B852"/>
    <w:rsid w:val="1FFD39D6"/>
    <w:rsid w:val="29DFFC9B"/>
    <w:rsid w:val="2B7D6A59"/>
    <w:rsid w:val="2EFC15AD"/>
    <w:rsid w:val="2FBC49A9"/>
    <w:rsid w:val="2FFFFDB3"/>
    <w:rsid w:val="33FB4571"/>
    <w:rsid w:val="33FF95DE"/>
    <w:rsid w:val="35FF815D"/>
    <w:rsid w:val="377B8345"/>
    <w:rsid w:val="377E1D37"/>
    <w:rsid w:val="377E72F8"/>
    <w:rsid w:val="37CB78BA"/>
    <w:rsid w:val="37EAA80E"/>
    <w:rsid w:val="39AFE352"/>
    <w:rsid w:val="39FC557F"/>
    <w:rsid w:val="3ACFFA7D"/>
    <w:rsid w:val="3AEF597D"/>
    <w:rsid w:val="3B6B7CB4"/>
    <w:rsid w:val="3B7EB9A9"/>
    <w:rsid w:val="3D7F3548"/>
    <w:rsid w:val="3DB3B5AC"/>
    <w:rsid w:val="3DD98C39"/>
    <w:rsid w:val="3E0F9177"/>
    <w:rsid w:val="3ED7E48A"/>
    <w:rsid w:val="3EF36E3C"/>
    <w:rsid w:val="3F7D5DCD"/>
    <w:rsid w:val="3F7E7D6F"/>
    <w:rsid w:val="3F9F5A6E"/>
    <w:rsid w:val="3F9FF0B2"/>
    <w:rsid w:val="3FDB0FFB"/>
    <w:rsid w:val="3FDFDBF3"/>
    <w:rsid w:val="3FF74F67"/>
    <w:rsid w:val="3FF9D677"/>
    <w:rsid w:val="3FFBD575"/>
    <w:rsid w:val="3FFDB1E5"/>
    <w:rsid w:val="3FFF3F42"/>
    <w:rsid w:val="3FFF4F48"/>
    <w:rsid w:val="3FFF76BF"/>
    <w:rsid w:val="43DFF6C6"/>
    <w:rsid w:val="46DF064A"/>
    <w:rsid w:val="46FF7421"/>
    <w:rsid w:val="47B94732"/>
    <w:rsid w:val="47FF087D"/>
    <w:rsid w:val="4DBE6BE0"/>
    <w:rsid w:val="4EE477C4"/>
    <w:rsid w:val="4EFFB536"/>
    <w:rsid w:val="4F7F7BDE"/>
    <w:rsid w:val="4FBE0B9B"/>
    <w:rsid w:val="4FFF7DD1"/>
    <w:rsid w:val="4FFF8C7C"/>
    <w:rsid w:val="537A0BE5"/>
    <w:rsid w:val="549FD9AD"/>
    <w:rsid w:val="55FC6D81"/>
    <w:rsid w:val="57BBCDF4"/>
    <w:rsid w:val="57FB1ABF"/>
    <w:rsid w:val="59F726B1"/>
    <w:rsid w:val="5ACF9EB0"/>
    <w:rsid w:val="5ADE7E33"/>
    <w:rsid w:val="5B5FEA09"/>
    <w:rsid w:val="5BBF3815"/>
    <w:rsid w:val="5BDED1CD"/>
    <w:rsid w:val="5BDF71C1"/>
    <w:rsid w:val="5D7F2C1C"/>
    <w:rsid w:val="5D8B75F9"/>
    <w:rsid w:val="5DA90A3C"/>
    <w:rsid w:val="5DC7A6A7"/>
    <w:rsid w:val="5DDFF137"/>
    <w:rsid w:val="5DF209D0"/>
    <w:rsid w:val="5DFAE99D"/>
    <w:rsid w:val="5EBE3346"/>
    <w:rsid w:val="5EEFFE60"/>
    <w:rsid w:val="5F2DF6F1"/>
    <w:rsid w:val="5F6ED601"/>
    <w:rsid w:val="5F797E51"/>
    <w:rsid w:val="5FBB79E3"/>
    <w:rsid w:val="5FBF8C17"/>
    <w:rsid w:val="5FF45296"/>
    <w:rsid w:val="5FFB467B"/>
    <w:rsid w:val="5FFDD67E"/>
    <w:rsid w:val="5FFE66E1"/>
    <w:rsid w:val="61D78848"/>
    <w:rsid w:val="628A9A06"/>
    <w:rsid w:val="63BF8617"/>
    <w:rsid w:val="65E4C7B8"/>
    <w:rsid w:val="66EF4B17"/>
    <w:rsid w:val="67BF07E8"/>
    <w:rsid w:val="67D72E91"/>
    <w:rsid w:val="67F7C59B"/>
    <w:rsid w:val="67FB360F"/>
    <w:rsid w:val="67FEFDED"/>
    <w:rsid w:val="68FEB732"/>
    <w:rsid w:val="69BFFA89"/>
    <w:rsid w:val="69ED34D3"/>
    <w:rsid w:val="6A9F68FF"/>
    <w:rsid w:val="6B17C688"/>
    <w:rsid w:val="6BBF1613"/>
    <w:rsid w:val="6BFC44D2"/>
    <w:rsid w:val="6D750EE2"/>
    <w:rsid w:val="6DADD41B"/>
    <w:rsid w:val="6DB7113E"/>
    <w:rsid w:val="6EDFC998"/>
    <w:rsid w:val="6EF8547F"/>
    <w:rsid w:val="6F4A2BDE"/>
    <w:rsid w:val="6F5F69F9"/>
    <w:rsid w:val="6F75611E"/>
    <w:rsid w:val="6F7F3E69"/>
    <w:rsid w:val="6F7F9996"/>
    <w:rsid w:val="6F9FDE50"/>
    <w:rsid w:val="6FD891B2"/>
    <w:rsid w:val="6FFB4DCF"/>
    <w:rsid w:val="6FFF4867"/>
    <w:rsid w:val="707F94EF"/>
    <w:rsid w:val="71FF385C"/>
    <w:rsid w:val="72FB6C32"/>
    <w:rsid w:val="72FBCD73"/>
    <w:rsid w:val="73339751"/>
    <w:rsid w:val="73B7400A"/>
    <w:rsid w:val="73DC3F3A"/>
    <w:rsid w:val="73EF6097"/>
    <w:rsid w:val="75D7BE0C"/>
    <w:rsid w:val="75DFF11B"/>
    <w:rsid w:val="75E72247"/>
    <w:rsid w:val="75F7178D"/>
    <w:rsid w:val="767AF0D2"/>
    <w:rsid w:val="769E29FA"/>
    <w:rsid w:val="76E4907E"/>
    <w:rsid w:val="76FBED1E"/>
    <w:rsid w:val="76FFECF3"/>
    <w:rsid w:val="773F2765"/>
    <w:rsid w:val="779F16CB"/>
    <w:rsid w:val="77AA3616"/>
    <w:rsid w:val="77EF1142"/>
    <w:rsid w:val="77F78BBA"/>
    <w:rsid w:val="77F7A01B"/>
    <w:rsid w:val="77FA78EA"/>
    <w:rsid w:val="77FE5613"/>
    <w:rsid w:val="797F7DBA"/>
    <w:rsid w:val="79DCB9B0"/>
    <w:rsid w:val="79DE11FA"/>
    <w:rsid w:val="79FDC1C4"/>
    <w:rsid w:val="7A2FD1A3"/>
    <w:rsid w:val="7AB7C2DC"/>
    <w:rsid w:val="7ADF7115"/>
    <w:rsid w:val="7AFFABD8"/>
    <w:rsid w:val="7B7D913D"/>
    <w:rsid w:val="7B9DF788"/>
    <w:rsid w:val="7BBE51A9"/>
    <w:rsid w:val="7BBF7E37"/>
    <w:rsid w:val="7BF6F0A1"/>
    <w:rsid w:val="7BF97E18"/>
    <w:rsid w:val="7BFF61E2"/>
    <w:rsid w:val="7C471C8F"/>
    <w:rsid w:val="7CBF58C1"/>
    <w:rsid w:val="7CDF7D8F"/>
    <w:rsid w:val="7CFBFB2D"/>
    <w:rsid w:val="7CFC1997"/>
    <w:rsid w:val="7D6F1564"/>
    <w:rsid w:val="7D9F3DFC"/>
    <w:rsid w:val="7DB94B14"/>
    <w:rsid w:val="7DDF452C"/>
    <w:rsid w:val="7DFE5CCF"/>
    <w:rsid w:val="7DFF812F"/>
    <w:rsid w:val="7E547EAC"/>
    <w:rsid w:val="7E77BEF2"/>
    <w:rsid w:val="7EB9B790"/>
    <w:rsid w:val="7EDB656B"/>
    <w:rsid w:val="7EEF7E17"/>
    <w:rsid w:val="7EF44E9A"/>
    <w:rsid w:val="7EFC837C"/>
    <w:rsid w:val="7EFE64C6"/>
    <w:rsid w:val="7EFF9A03"/>
    <w:rsid w:val="7F0A1550"/>
    <w:rsid w:val="7F55857E"/>
    <w:rsid w:val="7F7E22B3"/>
    <w:rsid w:val="7F7ECA00"/>
    <w:rsid w:val="7F7F3F94"/>
    <w:rsid w:val="7F7F8853"/>
    <w:rsid w:val="7FAF7005"/>
    <w:rsid w:val="7FAFD1A6"/>
    <w:rsid w:val="7FBCA8FC"/>
    <w:rsid w:val="7FBFBBFE"/>
    <w:rsid w:val="7FCB0934"/>
    <w:rsid w:val="7FDCEC57"/>
    <w:rsid w:val="7FDF4D62"/>
    <w:rsid w:val="7FEC2758"/>
    <w:rsid w:val="7FEF95BA"/>
    <w:rsid w:val="7FF66C97"/>
    <w:rsid w:val="7FF77948"/>
    <w:rsid w:val="7FF85573"/>
    <w:rsid w:val="7FFA5AA6"/>
    <w:rsid w:val="7FFB3F66"/>
    <w:rsid w:val="7FFBBE95"/>
    <w:rsid w:val="7FFD289D"/>
    <w:rsid w:val="7FFD4D7D"/>
    <w:rsid w:val="7FFDBC26"/>
    <w:rsid w:val="7FFE68B8"/>
    <w:rsid w:val="7FFEB0B0"/>
    <w:rsid w:val="7FFF15AE"/>
    <w:rsid w:val="7FFF38E9"/>
    <w:rsid w:val="8567A0FE"/>
    <w:rsid w:val="87DF0635"/>
    <w:rsid w:val="8F77A318"/>
    <w:rsid w:val="8FC48E3E"/>
    <w:rsid w:val="97DF2427"/>
    <w:rsid w:val="9BCCE713"/>
    <w:rsid w:val="9D70B51D"/>
    <w:rsid w:val="9E7F5170"/>
    <w:rsid w:val="9EFD3B9C"/>
    <w:rsid w:val="9F1FBC0B"/>
    <w:rsid w:val="9F9F0D52"/>
    <w:rsid w:val="9FBBAE4E"/>
    <w:rsid w:val="9FCE6757"/>
    <w:rsid w:val="A7DA6398"/>
    <w:rsid w:val="ABAA182A"/>
    <w:rsid w:val="ABAE7D4E"/>
    <w:rsid w:val="ACC17AD6"/>
    <w:rsid w:val="AE9F1C7E"/>
    <w:rsid w:val="AEFB40F9"/>
    <w:rsid w:val="AF7B27B8"/>
    <w:rsid w:val="AFDF90EC"/>
    <w:rsid w:val="AFFE6878"/>
    <w:rsid w:val="B53E986B"/>
    <w:rsid w:val="B5BDCC31"/>
    <w:rsid w:val="B5FE13DF"/>
    <w:rsid w:val="B666C929"/>
    <w:rsid w:val="B76DF96E"/>
    <w:rsid w:val="B77F9913"/>
    <w:rsid w:val="B7EF47E3"/>
    <w:rsid w:val="B7F7ABF2"/>
    <w:rsid w:val="B8A91024"/>
    <w:rsid w:val="B9362877"/>
    <w:rsid w:val="BBAF7A89"/>
    <w:rsid w:val="BBCBE606"/>
    <w:rsid w:val="BC75A879"/>
    <w:rsid w:val="BD3DB0AB"/>
    <w:rsid w:val="BDF9E886"/>
    <w:rsid w:val="BDFD845B"/>
    <w:rsid w:val="BEB79D53"/>
    <w:rsid w:val="BEF76385"/>
    <w:rsid w:val="BEFB907B"/>
    <w:rsid w:val="BF23C996"/>
    <w:rsid w:val="BF3519B0"/>
    <w:rsid w:val="BF76056E"/>
    <w:rsid w:val="BF7E867A"/>
    <w:rsid w:val="BF832F88"/>
    <w:rsid w:val="BFB6A6F7"/>
    <w:rsid w:val="BFB8B66C"/>
    <w:rsid w:val="BFBF85D6"/>
    <w:rsid w:val="BFBF8A12"/>
    <w:rsid w:val="BFBF9C1F"/>
    <w:rsid w:val="BFBFFE42"/>
    <w:rsid w:val="BFC75591"/>
    <w:rsid w:val="BFD72C93"/>
    <w:rsid w:val="BFDFD3BF"/>
    <w:rsid w:val="BFECC1F8"/>
    <w:rsid w:val="BFF48CF3"/>
    <w:rsid w:val="BFFB9801"/>
    <w:rsid w:val="CB0FF1B9"/>
    <w:rsid w:val="CB7712AE"/>
    <w:rsid w:val="CCF65993"/>
    <w:rsid w:val="CDFE2E15"/>
    <w:rsid w:val="CF7FABDF"/>
    <w:rsid w:val="CFB7066F"/>
    <w:rsid w:val="CFCE85B3"/>
    <w:rsid w:val="CFFEB2A2"/>
    <w:rsid w:val="D2EBA24A"/>
    <w:rsid w:val="D5E98AE9"/>
    <w:rsid w:val="D6DF8699"/>
    <w:rsid w:val="D6F92335"/>
    <w:rsid w:val="D75341EF"/>
    <w:rsid w:val="D75888C3"/>
    <w:rsid w:val="D7FE1E51"/>
    <w:rsid w:val="D7FFB671"/>
    <w:rsid w:val="D9FBBD3B"/>
    <w:rsid w:val="DB75E88E"/>
    <w:rsid w:val="DBD315BF"/>
    <w:rsid w:val="DBDF7B44"/>
    <w:rsid w:val="DBEF5136"/>
    <w:rsid w:val="DC7D2D28"/>
    <w:rsid w:val="DC946930"/>
    <w:rsid w:val="DCF79229"/>
    <w:rsid w:val="DDF683BF"/>
    <w:rsid w:val="DE79B926"/>
    <w:rsid w:val="DE7F3520"/>
    <w:rsid w:val="DEE8F069"/>
    <w:rsid w:val="DEFF2688"/>
    <w:rsid w:val="DF53CA94"/>
    <w:rsid w:val="DF767B12"/>
    <w:rsid w:val="DF7F6E42"/>
    <w:rsid w:val="DFAF010B"/>
    <w:rsid w:val="DFAF0FDA"/>
    <w:rsid w:val="DFAF8870"/>
    <w:rsid w:val="DFB7B345"/>
    <w:rsid w:val="DFEC337F"/>
    <w:rsid w:val="DFF7B99C"/>
    <w:rsid w:val="E3BF2700"/>
    <w:rsid w:val="E3BF3D3E"/>
    <w:rsid w:val="E5FD6FF7"/>
    <w:rsid w:val="E77E80EA"/>
    <w:rsid w:val="E7D7948C"/>
    <w:rsid w:val="E7F6D1BD"/>
    <w:rsid w:val="E7FFC29D"/>
    <w:rsid w:val="E99F3360"/>
    <w:rsid w:val="ECF4B0FD"/>
    <w:rsid w:val="ED758468"/>
    <w:rsid w:val="ED77B941"/>
    <w:rsid w:val="ED7D06D5"/>
    <w:rsid w:val="EE3D1F4C"/>
    <w:rsid w:val="EEAF9C5A"/>
    <w:rsid w:val="EEFD3000"/>
    <w:rsid w:val="EF7B88D2"/>
    <w:rsid w:val="EFB79F13"/>
    <w:rsid w:val="EFBF16FB"/>
    <w:rsid w:val="EFEF1FF0"/>
    <w:rsid w:val="F17F688C"/>
    <w:rsid w:val="F1F1320F"/>
    <w:rsid w:val="F33B237B"/>
    <w:rsid w:val="F3CDDA76"/>
    <w:rsid w:val="F3DFB58A"/>
    <w:rsid w:val="F3F505FE"/>
    <w:rsid w:val="F3F9B9EE"/>
    <w:rsid w:val="F4ED1D4C"/>
    <w:rsid w:val="F57E9AE4"/>
    <w:rsid w:val="F5B21E6D"/>
    <w:rsid w:val="F5FF99A3"/>
    <w:rsid w:val="F67ADA18"/>
    <w:rsid w:val="F6C3372E"/>
    <w:rsid w:val="F6CA741E"/>
    <w:rsid w:val="F6FDD00B"/>
    <w:rsid w:val="F7076248"/>
    <w:rsid w:val="F7372046"/>
    <w:rsid w:val="F7733AF6"/>
    <w:rsid w:val="F7BD1474"/>
    <w:rsid w:val="F7C902B8"/>
    <w:rsid w:val="F7D749EA"/>
    <w:rsid w:val="F7EE0C69"/>
    <w:rsid w:val="F7F7CF34"/>
    <w:rsid w:val="F7FAFE5C"/>
    <w:rsid w:val="F7FF95D1"/>
    <w:rsid w:val="F7FFA89C"/>
    <w:rsid w:val="F7FFF129"/>
    <w:rsid w:val="F8FE8522"/>
    <w:rsid w:val="F9362813"/>
    <w:rsid w:val="F9EF4C43"/>
    <w:rsid w:val="FADF5B44"/>
    <w:rsid w:val="FB3BAB3B"/>
    <w:rsid w:val="FB4FD570"/>
    <w:rsid w:val="FB641460"/>
    <w:rsid w:val="FB6FA455"/>
    <w:rsid w:val="FB79B78A"/>
    <w:rsid w:val="FB96489C"/>
    <w:rsid w:val="FBBF5107"/>
    <w:rsid w:val="FBCF270C"/>
    <w:rsid w:val="FBF96901"/>
    <w:rsid w:val="FCDEE626"/>
    <w:rsid w:val="FCEFEFBD"/>
    <w:rsid w:val="FD66DAD8"/>
    <w:rsid w:val="FDB6AA5C"/>
    <w:rsid w:val="FDB9152F"/>
    <w:rsid w:val="FDD7FC5A"/>
    <w:rsid w:val="FDDBDBE6"/>
    <w:rsid w:val="FDDF0BD1"/>
    <w:rsid w:val="FDF76429"/>
    <w:rsid w:val="FDFE10B9"/>
    <w:rsid w:val="FDFECE47"/>
    <w:rsid w:val="FDFF389C"/>
    <w:rsid w:val="FE38F618"/>
    <w:rsid w:val="FE6A24D7"/>
    <w:rsid w:val="FE9F4191"/>
    <w:rsid w:val="FEAF08B9"/>
    <w:rsid w:val="FEBDCAD6"/>
    <w:rsid w:val="FEBDE026"/>
    <w:rsid w:val="FEBF7BF8"/>
    <w:rsid w:val="FEDEBF55"/>
    <w:rsid w:val="FEED64E3"/>
    <w:rsid w:val="FEF72711"/>
    <w:rsid w:val="FEFCDF3F"/>
    <w:rsid w:val="FF1E0B74"/>
    <w:rsid w:val="FF2C80B3"/>
    <w:rsid w:val="FF37DDBD"/>
    <w:rsid w:val="FF3F5B08"/>
    <w:rsid w:val="FF561363"/>
    <w:rsid w:val="FF5B3F5B"/>
    <w:rsid w:val="FF6D99F2"/>
    <w:rsid w:val="FF6FA930"/>
    <w:rsid w:val="FF73D89C"/>
    <w:rsid w:val="FF7EF406"/>
    <w:rsid w:val="FF7F6920"/>
    <w:rsid w:val="FF7FAF0A"/>
    <w:rsid w:val="FF96D653"/>
    <w:rsid w:val="FF9D18C4"/>
    <w:rsid w:val="FFA5806B"/>
    <w:rsid w:val="FFAF01A1"/>
    <w:rsid w:val="FFB7CCC9"/>
    <w:rsid w:val="FFBED6AF"/>
    <w:rsid w:val="FFD31D42"/>
    <w:rsid w:val="FFD69A0D"/>
    <w:rsid w:val="FFDB8574"/>
    <w:rsid w:val="FFDD0443"/>
    <w:rsid w:val="FFDDCC6B"/>
    <w:rsid w:val="FFDF4975"/>
    <w:rsid w:val="FFE7BE31"/>
    <w:rsid w:val="FFE7D7A8"/>
    <w:rsid w:val="FFED8DBA"/>
    <w:rsid w:val="FFEF6A37"/>
    <w:rsid w:val="FFF374A1"/>
    <w:rsid w:val="FFFAC616"/>
    <w:rsid w:val="FFFB7A37"/>
    <w:rsid w:val="FFFD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33"/>
    <w:qFormat/>
    <w:uiPriority w:val="9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hAnsi="Calibri" w:cs="Times New Roman"/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34"/>
    <w:unhideWhenUsed/>
    <w:qFormat/>
    <w:uiPriority w:val="9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paragraph" w:styleId="4">
    <w:name w:val="heading 3"/>
    <w:basedOn w:val="1"/>
    <w:link w:val="27"/>
    <w:qFormat/>
    <w:uiPriority w:val="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7">
    <w:name w:val="Normal (Web)"/>
    <w:basedOn w:val="1"/>
    <w:unhideWhenUsed/>
    <w:qFormat/>
    <w:uiPriority w:val="99"/>
  </w:style>
  <w:style w:type="table" w:styleId="9">
    <w:name w:val="Table Grid"/>
    <w:basedOn w:val="8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22"/>
    <w:rPr>
      <w:b/>
      <w:bCs/>
    </w:rPr>
  </w:style>
  <w:style w:type="character" w:styleId="12">
    <w:name w:val="page number"/>
    <w:basedOn w:val="10"/>
    <w:semiHidden/>
    <w:unhideWhenUsed/>
    <w:qFormat/>
    <w:uiPriority w:val="99"/>
  </w:style>
  <w:style w:type="character" w:styleId="13">
    <w:name w:val="FollowedHyperlink"/>
    <w:basedOn w:val="10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Emphasis"/>
    <w:basedOn w:val="10"/>
    <w:qFormat/>
    <w:uiPriority w:val="20"/>
    <w:rPr>
      <w:i/>
      <w:iCs/>
    </w:rPr>
  </w:style>
  <w:style w:type="character" w:styleId="15">
    <w:name w:val="line number"/>
    <w:basedOn w:val="10"/>
    <w:semiHidden/>
    <w:unhideWhenUsed/>
    <w:qFormat/>
    <w:uiPriority w:val="99"/>
  </w:style>
  <w:style w:type="character" w:styleId="16">
    <w:name w:val="Hyperlink"/>
    <w:basedOn w:val="10"/>
    <w:unhideWhenUsed/>
    <w:qFormat/>
    <w:uiPriority w:val="99"/>
    <w:rPr>
      <w:color w:val="0563C1" w:themeColor="hyperlink"/>
      <w:u w:val="none"/>
      <w14:textFill>
        <w14:solidFill>
          <w14:schemeClr w14:val="hlink"/>
        </w14:solidFill>
      </w14:textFill>
    </w:rPr>
  </w:style>
  <w:style w:type="paragraph" w:styleId="17">
    <w:name w:val="List Paragraph"/>
    <w:basedOn w:val="1"/>
    <w:link w:val="19"/>
    <w:qFormat/>
    <w:uiPriority w:val="34"/>
    <w:pPr>
      <w:ind w:firstLine="420" w:firstLineChars="200"/>
    </w:pPr>
  </w:style>
  <w:style w:type="paragraph" w:customStyle="1" w:styleId="18">
    <w:name w:val="EndNote Bibliography Title"/>
    <w:basedOn w:val="1"/>
    <w:link w:val="20"/>
    <w:qFormat/>
    <w:uiPriority w:val="0"/>
    <w:pPr>
      <w:jc w:val="center"/>
    </w:pPr>
    <w:rPr>
      <w:rFonts w:ascii="Times New Roman" w:hAnsi="Times New Roman" w:eastAsia="DengXian" w:cs="Times New Roman"/>
      <w:sz w:val="20"/>
    </w:rPr>
  </w:style>
  <w:style w:type="character" w:customStyle="1" w:styleId="19">
    <w:name w:val="列表段落 字符"/>
    <w:basedOn w:val="10"/>
    <w:link w:val="17"/>
    <w:qFormat/>
    <w:uiPriority w:val="34"/>
  </w:style>
  <w:style w:type="character" w:customStyle="1" w:styleId="20">
    <w:name w:val="EndNote Bibliography Title 字符"/>
    <w:basedOn w:val="19"/>
    <w:link w:val="18"/>
    <w:qFormat/>
    <w:uiPriority w:val="0"/>
    <w:rPr>
      <w:rFonts w:eastAsia="DengXian"/>
      <w:szCs w:val="24"/>
    </w:rPr>
  </w:style>
  <w:style w:type="paragraph" w:customStyle="1" w:styleId="21">
    <w:name w:val="EndNote Bibliography"/>
    <w:basedOn w:val="1"/>
    <w:link w:val="22"/>
    <w:qFormat/>
    <w:uiPriority w:val="0"/>
    <w:rPr>
      <w:rFonts w:ascii="Times New Roman" w:hAnsi="Times New Roman" w:eastAsia="DengXian" w:cs="Times New Roman"/>
      <w:sz w:val="20"/>
    </w:rPr>
  </w:style>
  <w:style w:type="character" w:customStyle="1" w:styleId="22">
    <w:name w:val="EndNote Bibliography 字符"/>
    <w:basedOn w:val="19"/>
    <w:link w:val="21"/>
    <w:qFormat/>
    <w:uiPriority w:val="0"/>
    <w:rPr>
      <w:rFonts w:eastAsia="DengXian"/>
      <w:szCs w:val="24"/>
    </w:rPr>
  </w:style>
  <w:style w:type="paragraph" w:customStyle="1" w:styleId="23">
    <w:name w:val="p1"/>
    <w:basedOn w:val="1"/>
    <w:qFormat/>
    <w:uiPriority w:val="0"/>
    <w:rPr>
      <w:rFonts w:ascii="Monaco" w:hAnsi="Monaco" w:eastAsia="Monaco" w:cs="Times New Roman"/>
      <w:color w:val="000000"/>
      <w:sz w:val="20"/>
      <w:szCs w:val="20"/>
    </w:rPr>
  </w:style>
  <w:style w:type="character" w:customStyle="1" w:styleId="24">
    <w:name w:val="s1"/>
    <w:basedOn w:val="10"/>
    <w:qFormat/>
    <w:uiPriority w:val="0"/>
    <w:rPr>
      <w:color w:val="530934"/>
    </w:rPr>
  </w:style>
  <w:style w:type="paragraph" w:customStyle="1" w:styleId="25">
    <w:name w:val="p2"/>
    <w:basedOn w:val="1"/>
    <w:qFormat/>
    <w:uiPriority w:val="0"/>
    <w:rPr>
      <w:rFonts w:ascii="Helvetica" w:hAnsi="Helvetica" w:eastAsia="Helvetica" w:cs="Times New Roman"/>
      <w:color w:val="000000"/>
      <w:sz w:val="16"/>
      <w:szCs w:val="16"/>
    </w:rPr>
  </w:style>
  <w:style w:type="character" w:styleId="26">
    <w:name w:val="Placeholder Text"/>
    <w:basedOn w:val="10"/>
    <w:semiHidden/>
    <w:qFormat/>
    <w:uiPriority w:val="99"/>
    <w:rPr>
      <w:color w:val="808080"/>
    </w:rPr>
  </w:style>
  <w:style w:type="character" w:customStyle="1" w:styleId="27">
    <w:name w:val="标题 3 字符"/>
    <w:basedOn w:val="10"/>
    <w:link w:val="4"/>
    <w:qFormat/>
    <w:uiPriority w:val="9"/>
    <w:rPr>
      <w:rFonts w:ascii="宋体" w:hAnsi="宋体" w:cs="宋体"/>
      <w:b/>
      <w:bCs/>
      <w:sz w:val="27"/>
      <w:szCs w:val="27"/>
    </w:rPr>
  </w:style>
  <w:style w:type="character" w:customStyle="1" w:styleId="28">
    <w:name w:val="smallcaps"/>
    <w:basedOn w:val="10"/>
    <w:qFormat/>
    <w:uiPriority w:val="0"/>
  </w:style>
  <w:style w:type="character" w:customStyle="1" w:styleId="29">
    <w:name w:val="apple-converted-space"/>
    <w:basedOn w:val="10"/>
    <w:qFormat/>
    <w:uiPriority w:val="0"/>
  </w:style>
  <w:style w:type="character" w:customStyle="1" w:styleId="30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1">
    <w:name w:val="tgt"/>
    <w:basedOn w:val="10"/>
    <w:qFormat/>
    <w:uiPriority w:val="0"/>
  </w:style>
  <w:style w:type="character" w:customStyle="1" w:styleId="32">
    <w:name w:val="src"/>
    <w:basedOn w:val="10"/>
    <w:qFormat/>
    <w:uiPriority w:val="0"/>
  </w:style>
  <w:style w:type="character" w:customStyle="1" w:styleId="33">
    <w:name w:val="标题 1 字符"/>
    <w:basedOn w:val="10"/>
    <w:link w:val="2"/>
    <w:qFormat/>
    <w:uiPriority w:val="9"/>
    <w:rPr>
      <w:rFonts w:ascii="Calibri" w:hAnsi="Calibri"/>
      <w:b/>
      <w:bCs/>
      <w:kern w:val="44"/>
      <w:sz w:val="44"/>
      <w:szCs w:val="44"/>
    </w:rPr>
  </w:style>
  <w:style w:type="character" w:customStyle="1" w:styleId="34">
    <w:name w:val="标题 2 字符"/>
    <w:basedOn w:val="10"/>
    <w:link w:val="3"/>
    <w:qFormat/>
    <w:uiPriority w:val="9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paragraph" w:customStyle="1" w:styleId="35">
    <w:name w:val="ng-binding"/>
    <w:basedOn w:val="1"/>
    <w:qFormat/>
    <w:uiPriority w:val="0"/>
    <w:pPr>
      <w:widowControl w:val="0"/>
      <w:spacing w:before="100" w:beforeAutospacing="1" w:after="100" w:afterAutospacing="1"/>
      <w:jc w:val="both"/>
    </w:pPr>
    <w:rPr>
      <w:rFonts w:ascii="Calibri" w:hAnsi="Calibri" w:cs="Times New Roman"/>
      <w:kern w:val="2"/>
      <w:sz w:val="21"/>
      <w:szCs w:val="21"/>
    </w:rPr>
  </w:style>
  <w:style w:type="character" w:customStyle="1" w:styleId="36">
    <w:name w:val="未处理的提及2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7">
    <w:name w:val="msonormal"/>
    <w:basedOn w:val="1"/>
    <w:qFormat/>
    <w:uiPriority w:val="0"/>
    <w:pPr>
      <w:spacing w:before="100" w:beforeAutospacing="1" w:after="100" w:afterAutospacing="1"/>
    </w:pPr>
  </w:style>
  <w:style w:type="paragraph" w:customStyle="1" w:styleId="38">
    <w:name w:val="ordinary-output"/>
    <w:basedOn w:val="1"/>
    <w:qFormat/>
    <w:uiPriority w:val="0"/>
    <w:pPr>
      <w:spacing w:before="100" w:beforeAutospacing="1" w:after="100" w:afterAutospacing="1"/>
    </w:pPr>
  </w:style>
  <w:style w:type="character" w:customStyle="1" w:styleId="39">
    <w:name w:val="未处理的提及3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0">
    <w:name w:val="未处理的提及4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1">
    <w:name w:val="未处理的提及5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2">
    <w:name w:val="未处理的提及6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3">
    <w:name w:val="未处理的提及7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4">
    <w:name w:val="未处理的提及8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5">
    <w:name w:val="未处理的提及9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6">
    <w:name w:val="未处理的提及10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7">
    <w:name w:val="MDPI_3.1_text"/>
    <w:basedOn w:val="1"/>
    <w:qFormat/>
    <w:uiPriority w:val="0"/>
    <w:pPr>
      <w:adjustRightInd w:val="0"/>
      <w:snapToGrid w:val="0"/>
      <w:spacing w:before="100" w:beforeAutospacing="1" w:after="100" w:afterAutospacing="1"/>
      <w:ind w:left="2608" w:firstLine="425"/>
      <w:jc w:val="both"/>
    </w:pPr>
    <w:rPr>
      <w:rFonts w:ascii="Palatino Linotype" w:hAnsi="Palatino Linotype" w:eastAsia="Times New Roman" w:cs="Times New Roman"/>
      <w:color w:val="000000"/>
    </w:rPr>
  </w:style>
  <w:style w:type="character" w:customStyle="1" w:styleId="48">
    <w:name w:val="Unresolved Mention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9">
    <w:name w:val="Revision"/>
    <w:hidden/>
    <w:unhideWhenUsed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paragraph" w:customStyle="1" w:styleId="50">
    <w:name w:val="MDPI_6.2_BackMatter"/>
    <w:basedOn w:val="1"/>
    <w:qFormat/>
    <w:uiPriority w:val="0"/>
    <w:pPr>
      <w:adjustRightInd w:val="0"/>
      <w:snapToGrid w:val="0"/>
      <w:spacing w:before="100" w:beforeAutospacing="1" w:after="120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18"/>
    </w:rPr>
  </w:style>
  <w:style w:type="character" w:customStyle="1" w:styleId="51">
    <w:name w:val="_ijgit8x"/>
    <w:basedOn w:val="10"/>
    <w:qFormat/>
    <w:uiPriority w:val="0"/>
  </w:style>
  <w:style w:type="paragraph" w:customStyle="1" w:styleId="52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6</Pages>
  <Words>12163</Words>
  <Characters>69331</Characters>
  <Lines>577</Lines>
  <Paragraphs>162</Paragraphs>
  <TotalTime>3304</TotalTime>
  <ScaleCrop>false</ScaleCrop>
  <LinksUpToDate>false</LinksUpToDate>
  <CharactersWithSpaces>81332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7:39:00Z</dcterms:created>
  <dc:creator> </dc:creator>
  <cp:lastModifiedBy>草帽当家的</cp:lastModifiedBy>
  <dcterms:modified xsi:type="dcterms:W3CDTF">2024-01-19T09:49:36Z</dcterms:modified>
  <cp:revision>9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9FC13276E3AC80000D992D648A1CD7E1_42</vt:lpwstr>
  </property>
</Properties>
</file>